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D611E" w14:textId="77777777" w:rsidR="00307F76" w:rsidRPr="00D43CA2" w:rsidRDefault="00307F76" w:rsidP="00307F76">
      <w:pPr>
        <w:spacing w:line="480" w:lineRule="auto"/>
        <w:rPr>
          <w:rFonts w:ascii="Arial Nova" w:hAnsi="Arial Nova" w:cs="Arial"/>
          <w:b/>
          <w:sz w:val="24"/>
          <w:lang w:val="en-GB"/>
        </w:rPr>
      </w:pPr>
      <w:r w:rsidRPr="00D43CA2">
        <w:rPr>
          <w:rFonts w:ascii="Arial Nova" w:hAnsi="Arial Nova" w:cs="Arial"/>
          <w:b/>
          <w:sz w:val="24"/>
          <w:lang w:val="en-GB"/>
        </w:rPr>
        <w:t>Supplementary material</w:t>
      </w:r>
    </w:p>
    <w:p w14:paraId="4F43B728" w14:textId="77777777" w:rsidR="00307F76" w:rsidRPr="00D43CA2" w:rsidRDefault="00307F76" w:rsidP="00307F76">
      <w:pPr>
        <w:ind w:left="709" w:right="707"/>
        <w:jc w:val="both"/>
        <w:rPr>
          <w:rFonts w:ascii="Arial Nova" w:hAnsi="Arial Nova" w:cs="Arial"/>
          <w:b/>
          <w:lang w:val="en-GB"/>
        </w:rPr>
      </w:pPr>
      <w:r w:rsidRPr="00D43CA2">
        <w:rPr>
          <w:rFonts w:ascii="Arial Nova" w:hAnsi="Arial Nova" w:cs="Arial"/>
          <w:b/>
          <w:sz w:val="24"/>
          <w:lang w:val="en-GB"/>
        </w:rPr>
        <w:t>Supplementary Table 1</w:t>
      </w:r>
      <w:r w:rsidRPr="00D43CA2">
        <w:rPr>
          <w:rFonts w:ascii="Arial Nova" w:hAnsi="Arial Nova" w:cs="Arial"/>
          <w:sz w:val="24"/>
          <w:lang w:val="en-GB"/>
        </w:rPr>
        <w:t xml:space="preserve"> </w:t>
      </w:r>
      <w:r w:rsidRPr="00D43CA2">
        <w:rPr>
          <w:rFonts w:ascii="Arial Nova" w:hAnsi="Arial Nova" w:cs="Arial"/>
          <w:lang w:val="en-GB"/>
        </w:rPr>
        <w:t xml:space="preserve">Main characteristics of the study population (n=17,930) across age categories </w:t>
      </w:r>
    </w:p>
    <w:tbl>
      <w:tblPr>
        <w:tblW w:w="8105" w:type="dxa"/>
        <w:jc w:val="center"/>
        <w:tblLook w:val="04A0" w:firstRow="1" w:lastRow="0" w:firstColumn="1" w:lastColumn="0" w:noHBand="0" w:noVBand="1"/>
      </w:tblPr>
      <w:tblGrid>
        <w:gridCol w:w="5245"/>
        <w:gridCol w:w="1560"/>
        <w:gridCol w:w="1300"/>
      </w:tblGrid>
      <w:tr w:rsidR="00C02816" w:rsidRPr="00D43CA2" w14:paraId="4F26D83E" w14:textId="77777777" w:rsidTr="00C338FA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B3625B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  <w:tc>
          <w:tcPr>
            <w:tcW w:w="286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D0FA80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b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b/>
                <w:sz w:val="20"/>
                <w:szCs w:val="20"/>
                <w:lang w:val="en-GB"/>
              </w:rPr>
              <w:t>Age</w:t>
            </w:r>
          </w:p>
        </w:tc>
      </w:tr>
      <w:tr w:rsidR="00C02816" w:rsidRPr="00D43CA2" w14:paraId="45AE0265" w14:textId="77777777" w:rsidTr="00C338FA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290E7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DA13F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b/>
                <w:sz w:val="20"/>
                <w:szCs w:val="20"/>
                <w:lang w:val="en-GB"/>
              </w:rPr>
            </w:pPr>
            <w:r>
              <w:rPr>
                <w:rFonts w:ascii="Arial Nova" w:hAnsi="Arial Nova" w:cs="Arial"/>
                <w:b/>
                <w:sz w:val="20"/>
                <w:szCs w:val="20"/>
                <w:lang w:val="en-GB"/>
              </w:rPr>
              <w:t xml:space="preserve">35 to </w:t>
            </w:r>
            <w:r w:rsidRPr="00D43CA2">
              <w:rPr>
                <w:rFonts w:ascii="Arial Nova" w:hAnsi="Arial Nova" w:cs="Arial"/>
                <w:b/>
                <w:sz w:val="20"/>
                <w:szCs w:val="20"/>
                <w:lang w:val="en-GB"/>
              </w:rPr>
              <w:t>65 year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FB19F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b/>
                <w:sz w:val="20"/>
                <w:szCs w:val="20"/>
                <w:lang w:val="en-GB"/>
              </w:rPr>
            </w:pPr>
            <w:r w:rsidRPr="00D43CA2">
              <w:rPr>
                <w:rFonts w:ascii="Arial" w:hAnsi="Arial" w:cs="Arial"/>
                <w:b/>
                <w:sz w:val="20"/>
                <w:szCs w:val="20"/>
                <w:lang w:val="en-GB"/>
              </w:rPr>
              <w:t>≥</w:t>
            </w:r>
            <w:r w:rsidRPr="00D43CA2">
              <w:rPr>
                <w:rFonts w:ascii="Arial Nova" w:hAnsi="Arial Nova" w:cs="Arial"/>
                <w:b/>
                <w:sz w:val="20"/>
                <w:szCs w:val="20"/>
                <w:lang w:val="en-GB"/>
              </w:rPr>
              <w:t>65 years</w:t>
            </w:r>
          </w:p>
        </w:tc>
      </w:tr>
      <w:tr w:rsidR="00C02816" w:rsidRPr="00D43CA2" w14:paraId="44C95ACD" w14:textId="77777777" w:rsidTr="00C338FA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9EAA2B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N of </w:t>
            </w:r>
            <w:r w:rsidRPr="008C17EE">
              <w:rPr>
                <w:rFonts w:ascii="Arial Nova" w:hAnsi="Arial Nova" w:cs="Arial"/>
                <w:sz w:val="20"/>
                <w:szCs w:val="20"/>
                <w:highlight w:val="yellow"/>
                <w:lang w:val="en-GB"/>
              </w:rPr>
              <w:t>individuals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 (n, 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3066B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4,624 (81.6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A05B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,306 (18.4)</w:t>
            </w:r>
          </w:p>
        </w:tc>
      </w:tr>
      <w:tr w:rsidR="00C02816" w:rsidRPr="00D43CA2" w14:paraId="37318A1F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BAD3BD7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erum albumin, mean value (g/L)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FDDB15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2.0±3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6E9821E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1.0±3.0</w:t>
            </w:r>
          </w:p>
        </w:tc>
      </w:tr>
      <w:tr w:rsidR="00C02816" w:rsidRPr="00D43CA2" w14:paraId="15B67D92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028C9D35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Serum albumin &gt;40 g/L (n, 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77BAD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0,123 (69.2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747B9F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,935 (58.5)</w:t>
            </w:r>
          </w:p>
        </w:tc>
      </w:tr>
      <w:tr w:rsidR="00C02816" w:rsidRPr="00D43CA2" w14:paraId="632FE105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14FC041D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Serum albumin 35.1 to 40 g/L (n, 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336773F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,213 (28.8)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B8973E4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,253 (37.9)</w:t>
            </w:r>
          </w:p>
        </w:tc>
      </w:tr>
      <w:tr w:rsidR="00C02816" w:rsidRPr="00D43CA2" w14:paraId="093B2679" w14:textId="77777777" w:rsidTr="00C338FA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D86BEF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erum albumin </w:t>
            </w:r>
            <w:r w:rsidRPr="00D43CA2">
              <w:rPr>
                <w:rFonts w:ascii="Arial" w:hAnsi="Arial" w:cs="Arial"/>
                <w:sz w:val="20"/>
                <w:szCs w:val="20"/>
                <w:lang w:val="en-GB"/>
              </w:rPr>
              <w:t>≤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5 g/L (n, 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197FA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88 (1.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2017BB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18 (3.6)</w:t>
            </w:r>
          </w:p>
        </w:tc>
      </w:tr>
      <w:tr w:rsidR="00C02816" w:rsidRPr="00D43CA2" w14:paraId="45D0F759" w14:textId="77777777" w:rsidTr="00C338FA">
        <w:trPr>
          <w:jc w:val="center"/>
        </w:trPr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F92A6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Men (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9C7F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7.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92A86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7.6</w:t>
            </w:r>
          </w:p>
        </w:tc>
      </w:tr>
      <w:tr w:rsidR="00C02816" w:rsidRPr="00D43CA2" w14:paraId="5466477A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CADF2A9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Age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year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8433BB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50±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6570BA4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72±5</w:t>
            </w:r>
          </w:p>
        </w:tc>
      </w:tr>
      <w:tr w:rsidR="00C02816" w:rsidRPr="00D43CA2" w14:paraId="44B31E23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2D0F64C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Educational level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585BFCA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71B7DBB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</w:tr>
      <w:tr w:rsidR="00C02816" w:rsidRPr="00D43CA2" w14:paraId="293BB164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26980F31" w14:textId="77777777" w:rsidR="00C02816" w:rsidRPr="00D43CA2" w:rsidRDefault="00C02816" w:rsidP="00C338FA">
            <w:pPr>
              <w:spacing w:after="0" w:line="276" w:lineRule="auto"/>
              <w:ind w:left="708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Up to lower secondar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28B828C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5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D1C1418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74.8</w:t>
            </w:r>
          </w:p>
        </w:tc>
      </w:tr>
      <w:tr w:rsidR="00C02816" w:rsidRPr="00D43CA2" w14:paraId="088DD5FD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211068B" w14:textId="77777777" w:rsidR="00C02816" w:rsidRPr="00D43CA2" w:rsidRDefault="00C02816" w:rsidP="00C338FA">
            <w:pPr>
              <w:spacing w:after="0" w:line="276" w:lineRule="auto"/>
              <w:ind w:left="708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Upper secondary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234EBB3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54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342E668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5.2</w:t>
            </w:r>
          </w:p>
        </w:tc>
      </w:tr>
      <w:tr w:rsidR="00C02816" w:rsidRPr="00D43CA2" w14:paraId="764E4C4E" w14:textId="77777777" w:rsidTr="00C338FA">
        <w:trPr>
          <w:jc w:val="center"/>
        </w:trPr>
        <w:tc>
          <w:tcPr>
            <w:tcW w:w="5245" w:type="dxa"/>
            <w:shd w:val="clear" w:color="auto" w:fill="auto"/>
          </w:tcPr>
          <w:p w14:paraId="4456F2D9" w14:textId="77777777" w:rsidR="00C02816" w:rsidRPr="00D43CA2" w:rsidRDefault="00C02816" w:rsidP="00C338FA">
            <w:pPr>
              <w:pStyle w:val="NormaleWeb"/>
              <w:spacing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color w:val="000000"/>
                <w:sz w:val="20"/>
                <w:szCs w:val="20"/>
                <w:lang w:val="en-GB"/>
              </w:rPr>
              <w:t>Housing categories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6AF418D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1C72AC7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</w:tr>
      <w:tr w:rsidR="00C02816" w:rsidRPr="00D43CA2" w14:paraId="20EBFC43" w14:textId="77777777" w:rsidTr="00C338FA">
        <w:trPr>
          <w:jc w:val="center"/>
        </w:trPr>
        <w:tc>
          <w:tcPr>
            <w:tcW w:w="5245" w:type="dxa"/>
            <w:shd w:val="clear" w:color="auto" w:fill="auto"/>
          </w:tcPr>
          <w:p w14:paraId="34D243B3" w14:textId="77777777" w:rsidR="00C02816" w:rsidRPr="00D43CA2" w:rsidRDefault="00C02816" w:rsidP="00C338FA">
            <w:pPr>
              <w:pStyle w:val="NormaleWeb"/>
              <w:spacing w:line="276" w:lineRule="auto"/>
              <w:ind w:left="743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color w:val="000000"/>
                <w:sz w:val="20"/>
                <w:szCs w:val="20"/>
                <w:lang w:val="en-GB"/>
              </w:rPr>
              <w:t>Rente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7BEB25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9F89800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6.1</w:t>
            </w:r>
          </w:p>
        </w:tc>
      </w:tr>
      <w:tr w:rsidR="00C02816" w:rsidRPr="00D43CA2" w14:paraId="0FEC2D1F" w14:textId="77777777" w:rsidTr="00C338FA">
        <w:trPr>
          <w:jc w:val="center"/>
        </w:trPr>
        <w:tc>
          <w:tcPr>
            <w:tcW w:w="5245" w:type="dxa"/>
            <w:shd w:val="clear" w:color="auto" w:fill="auto"/>
          </w:tcPr>
          <w:p w14:paraId="18396787" w14:textId="77777777" w:rsidR="00C02816" w:rsidRPr="00D43CA2" w:rsidRDefault="00C02816" w:rsidP="00C338FA">
            <w:pPr>
              <w:pStyle w:val="NormaleWeb"/>
              <w:spacing w:line="276" w:lineRule="auto"/>
              <w:ind w:left="743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color w:val="000000"/>
                <w:sz w:val="20"/>
                <w:szCs w:val="20"/>
                <w:lang w:val="en-GB"/>
              </w:rPr>
              <w:t>1 dwelling ownershi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D456551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82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A4CD09F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84.1</w:t>
            </w:r>
          </w:p>
        </w:tc>
      </w:tr>
      <w:tr w:rsidR="00C02816" w:rsidRPr="00D43CA2" w14:paraId="6B055A30" w14:textId="77777777" w:rsidTr="00C338FA">
        <w:trPr>
          <w:jc w:val="center"/>
        </w:trPr>
        <w:tc>
          <w:tcPr>
            <w:tcW w:w="5245" w:type="dxa"/>
            <w:shd w:val="clear" w:color="auto" w:fill="auto"/>
          </w:tcPr>
          <w:p w14:paraId="728BAB11" w14:textId="77777777" w:rsidR="00C02816" w:rsidRPr="00D43CA2" w:rsidRDefault="00C02816" w:rsidP="00C338FA">
            <w:pPr>
              <w:pStyle w:val="NormaleWeb"/>
              <w:spacing w:line="276" w:lineRule="auto"/>
              <w:ind w:left="743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color w:val="000000"/>
                <w:sz w:val="20"/>
                <w:szCs w:val="20"/>
                <w:lang w:val="en-GB"/>
              </w:rPr>
              <w:t>&gt;1 dwelling ownershi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32E9CD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8.2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E43D313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9.8</w:t>
            </w:r>
          </w:p>
        </w:tc>
      </w:tr>
      <w:tr w:rsidR="00C02816" w:rsidRPr="00D43CA2" w14:paraId="35531108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4761DEEB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Smoking status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B1C46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14:paraId="0EC84D88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</w:p>
        </w:tc>
      </w:tr>
      <w:tr w:rsidR="00C02816" w:rsidRPr="00D43CA2" w14:paraId="075BE7B5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4EC12357" w14:textId="77777777" w:rsidR="00C02816" w:rsidRPr="00D43CA2" w:rsidRDefault="00C02816" w:rsidP="00C338FA">
            <w:pPr>
              <w:spacing w:after="0" w:line="276" w:lineRule="auto"/>
              <w:ind w:left="708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Non-smoker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275ACBA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8.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770398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58.3</w:t>
            </w:r>
          </w:p>
        </w:tc>
      </w:tr>
      <w:tr w:rsidR="00C02816" w:rsidRPr="00D43CA2" w14:paraId="3BCFC2F0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6BD4C14D" w14:textId="77777777" w:rsidR="00C02816" w:rsidRPr="00D43CA2" w:rsidRDefault="00C02816" w:rsidP="00C338FA">
            <w:pPr>
              <w:spacing w:after="0" w:line="276" w:lineRule="auto"/>
              <w:ind w:left="708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Current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C0889CD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6.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E9B6DCA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0.6</w:t>
            </w:r>
          </w:p>
        </w:tc>
      </w:tr>
      <w:tr w:rsidR="00C02816" w:rsidRPr="00D43CA2" w14:paraId="3780F200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2C7641E3" w14:textId="77777777" w:rsidR="00C02816" w:rsidRPr="00D43CA2" w:rsidRDefault="00C02816" w:rsidP="00C338FA">
            <w:pPr>
              <w:spacing w:after="0" w:line="276" w:lineRule="auto"/>
              <w:ind w:left="708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Former 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FCA6CFE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4.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3C429B6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1.1</w:t>
            </w:r>
          </w:p>
        </w:tc>
      </w:tr>
      <w:tr w:rsidR="00C02816" w:rsidRPr="00D43CA2" w14:paraId="5DD3155C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68D0BD65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Leisure-time physical activity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MET-h/day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AFEABE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.5±3.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0715791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.9±4.6</w:t>
            </w:r>
          </w:p>
        </w:tc>
      </w:tr>
      <w:tr w:rsidR="00C02816" w:rsidRPr="00D43CA2" w14:paraId="02BB7FA9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05E7587F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BMI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kg/m</w:t>
            </w:r>
            <w:r w:rsidRPr="00D43CA2">
              <w:rPr>
                <w:rFonts w:ascii="Arial Nova" w:hAnsi="Arial Nova" w:cs="Arial"/>
                <w:sz w:val="20"/>
                <w:szCs w:val="20"/>
                <w:vertAlign w:val="superscript"/>
                <w:lang w:val="en-GB"/>
              </w:rPr>
              <w:t>2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73AAD1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7.6±4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410F4AF5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8.7±4.6</w:t>
            </w:r>
          </w:p>
        </w:tc>
      </w:tr>
      <w:tr w:rsidR="00C02816" w:rsidRPr="00D43CA2" w14:paraId="3E772D62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6E1D2406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Mediterranean Diet Score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point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FBEBC5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.3±1.6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190E39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.5±1.6</w:t>
            </w:r>
          </w:p>
        </w:tc>
      </w:tr>
      <w:tr w:rsidR="00C02816" w:rsidRPr="00D43CA2" w14:paraId="4BA5F41F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D14DE2B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Percentage of calories from vegetable proteins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49C021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5.4±0.9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00930E8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5.6±1.0</w:t>
            </w:r>
          </w:p>
        </w:tc>
      </w:tr>
      <w:tr w:rsidR="00C02816" w:rsidRPr="00D43CA2" w14:paraId="71F0620A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389319CF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Percentage of calories from animal proteins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E51FE26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0.8±2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2A9003D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0.7±2.6</w:t>
            </w:r>
          </w:p>
        </w:tc>
      </w:tr>
      <w:tr w:rsidR="00C02816" w:rsidRPr="00D43CA2" w14:paraId="47E02971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2DEDFB0B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Percentage of calories from total proteins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DC48D9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6.2±2.1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877D2D6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6.3±2.3</w:t>
            </w:r>
          </w:p>
        </w:tc>
      </w:tr>
      <w:tr w:rsidR="00C02816" w:rsidRPr="00D43CA2" w14:paraId="47499670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7DA2BBC0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Total calories intake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Kcal/d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7099D93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,151±567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6EEEEBC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,864±539</w:t>
            </w:r>
          </w:p>
        </w:tc>
      </w:tr>
      <w:tr w:rsidR="00C02816" w:rsidRPr="00D43CA2" w14:paraId="5F4A66EF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6D1D0F24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Diabetes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EDACAB9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6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A9FCB6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5.3</w:t>
            </w:r>
          </w:p>
        </w:tc>
      </w:tr>
      <w:tr w:rsidR="00C02816" w:rsidRPr="00D43CA2" w14:paraId="3E0DF18A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445BD43D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Hypertension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1E9F3D7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46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573C441D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86.8</w:t>
            </w:r>
          </w:p>
        </w:tc>
      </w:tr>
      <w:tr w:rsidR="00C02816" w:rsidRPr="00D43CA2" w14:paraId="38FB5D0E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37F80F47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Hyperlipidaemia (%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6EEFF5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8.5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34F869B0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35.9</w:t>
            </w:r>
          </w:p>
        </w:tc>
      </w:tr>
      <w:tr w:rsidR="00C02816" w:rsidRPr="00D43CA2" w14:paraId="149B66AE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1E2DACF1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proofErr w:type="spellStart"/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hs</w:t>
            </w:r>
            <w:proofErr w:type="spellEnd"/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-CRP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mg/L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9505EA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.9±1.8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7B4B58D2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2.5±2.0</w:t>
            </w:r>
          </w:p>
        </w:tc>
      </w:tr>
      <w:tr w:rsidR="00C02816" w:rsidRPr="00D43CA2" w14:paraId="37EFA23A" w14:textId="77777777" w:rsidTr="00C338FA">
        <w:trPr>
          <w:jc w:val="center"/>
        </w:trPr>
        <w:tc>
          <w:tcPr>
            <w:tcW w:w="5245" w:type="dxa"/>
            <w:shd w:val="clear" w:color="auto" w:fill="auto"/>
            <w:vAlign w:val="center"/>
          </w:tcPr>
          <w:p w14:paraId="28BED464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Fib-4 score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points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E6B621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.1±0.4</w:t>
            </w:r>
          </w:p>
        </w:tc>
        <w:tc>
          <w:tcPr>
            <w:tcW w:w="1300" w:type="dxa"/>
            <w:shd w:val="clear" w:color="auto" w:fill="auto"/>
            <w:vAlign w:val="center"/>
          </w:tcPr>
          <w:p w14:paraId="1CE5D380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1.8±0.5</w:t>
            </w:r>
          </w:p>
        </w:tc>
      </w:tr>
      <w:tr w:rsidR="00C02816" w:rsidRPr="00D43CA2" w14:paraId="7100FBE4" w14:textId="77777777" w:rsidTr="00C338FA">
        <w:trPr>
          <w:jc w:val="center"/>
        </w:trPr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F64E8" w14:textId="77777777" w:rsidR="00C02816" w:rsidRPr="00D43CA2" w:rsidRDefault="00C02816" w:rsidP="00C338FA">
            <w:pPr>
              <w:spacing w:after="0" w:line="276" w:lineRule="auto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eGFR (±</w:t>
            </w:r>
            <w:r>
              <w:rPr>
                <w:rFonts w:ascii="Arial Nova" w:hAnsi="Arial Nova" w:cs="Arial"/>
                <w:sz w:val="20"/>
                <w:szCs w:val="20"/>
                <w:lang w:val="en-GB"/>
              </w:rPr>
              <w:t xml:space="preserve">SD; 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mL/min/1.73m</w:t>
            </w:r>
            <w:r w:rsidRPr="00D43CA2">
              <w:rPr>
                <w:rFonts w:ascii="Arial Nova" w:hAnsi="Arial Nova" w:cs="Arial"/>
                <w:sz w:val="20"/>
                <w:szCs w:val="20"/>
                <w:vertAlign w:val="superscript"/>
                <w:lang w:val="en-GB"/>
              </w:rPr>
              <w:t>2</w:t>
            </w: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3F1051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96±1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1CCF8" w14:textId="77777777" w:rsidR="00C02816" w:rsidRPr="00D43CA2" w:rsidRDefault="00C02816" w:rsidP="00C338FA">
            <w:pPr>
              <w:spacing w:after="0" w:line="276" w:lineRule="auto"/>
              <w:jc w:val="center"/>
              <w:rPr>
                <w:rFonts w:ascii="Arial Nova" w:hAnsi="Arial Nova" w:cs="Arial"/>
                <w:sz w:val="20"/>
                <w:szCs w:val="20"/>
                <w:lang w:val="en-GB"/>
              </w:rPr>
            </w:pPr>
            <w:r w:rsidRPr="00D43CA2">
              <w:rPr>
                <w:rFonts w:ascii="Arial Nova" w:hAnsi="Arial Nova" w:cs="Arial"/>
                <w:sz w:val="20"/>
                <w:szCs w:val="20"/>
                <w:lang w:val="en-GB"/>
              </w:rPr>
              <w:t>80±12</w:t>
            </w:r>
          </w:p>
        </w:tc>
      </w:tr>
    </w:tbl>
    <w:p w14:paraId="5690550B" w14:textId="77777777" w:rsidR="00307F76" w:rsidRPr="00D43CA2" w:rsidRDefault="00307F76" w:rsidP="00307F76">
      <w:pPr>
        <w:spacing w:line="360" w:lineRule="auto"/>
        <w:ind w:left="851" w:right="849"/>
        <w:jc w:val="both"/>
        <w:rPr>
          <w:rFonts w:ascii="Arial Nova" w:hAnsi="Arial Nova" w:cs="Arial"/>
          <w:lang w:val="en-GB"/>
        </w:rPr>
      </w:pPr>
      <w:r w:rsidRPr="00D43CA2">
        <w:rPr>
          <w:rFonts w:ascii="Arial Nova" w:hAnsi="Arial Nova" w:cs="Arial"/>
          <w:lang w:val="en-GB"/>
        </w:rPr>
        <w:t xml:space="preserve">Sex-adjusted P-values for differences were &lt;0.0001 for all the characteristics reported in the Table, except for the percentage of calories from animal proteins (P=0.071) and the percentage of calories from total proteins (P=0.033). Abbreviation: BMI, body mass index: </w:t>
      </w:r>
      <w:proofErr w:type="spellStart"/>
      <w:r w:rsidRPr="00D43CA2">
        <w:rPr>
          <w:rFonts w:ascii="Arial Nova" w:hAnsi="Arial Nova" w:cs="Arial"/>
          <w:lang w:val="en-GB"/>
        </w:rPr>
        <w:t>hs</w:t>
      </w:r>
      <w:proofErr w:type="spellEnd"/>
      <w:r w:rsidRPr="00D43CA2">
        <w:rPr>
          <w:rFonts w:ascii="Arial Nova" w:hAnsi="Arial Nova" w:cs="Arial"/>
          <w:lang w:val="en-GB"/>
        </w:rPr>
        <w:t>-CRP, high-sensitivity C-reactive protein; Fib-4, Fibrosis-4 score; eGFR, estimated Glomerular Filtration Rate.</w:t>
      </w:r>
    </w:p>
    <w:p w14:paraId="7A1B75F6" w14:textId="77777777" w:rsidR="00307F76" w:rsidRPr="00D43CA2" w:rsidRDefault="00307F76" w:rsidP="00307F76">
      <w:pPr>
        <w:rPr>
          <w:rFonts w:ascii="Arial Nova" w:hAnsi="Arial Nova" w:cs="Arial"/>
          <w:b/>
          <w:sz w:val="24"/>
          <w:szCs w:val="24"/>
          <w:lang w:val="en-GB"/>
        </w:rPr>
      </w:pPr>
      <w:r w:rsidRPr="00D43CA2">
        <w:rPr>
          <w:rFonts w:ascii="Arial Nova" w:hAnsi="Arial Nova" w:cs="Arial"/>
          <w:sz w:val="24"/>
          <w:szCs w:val="24"/>
          <w:lang w:val="en-GB"/>
        </w:rPr>
        <w:br w:type="page"/>
      </w:r>
      <w:r w:rsidRPr="00D43CA2">
        <w:rPr>
          <w:rFonts w:ascii="Arial Nova" w:hAnsi="Arial Nova" w:cs="Arial"/>
          <w:b/>
          <w:sz w:val="24"/>
          <w:lang w:val="en-GB"/>
        </w:rPr>
        <w:lastRenderedPageBreak/>
        <w:t xml:space="preserve">Supplementary </w:t>
      </w:r>
      <w:r w:rsidRPr="00D43CA2">
        <w:rPr>
          <w:rFonts w:ascii="Arial Nova" w:hAnsi="Arial Nova" w:cs="Arial"/>
          <w:b/>
          <w:sz w:val="24"/>
          <w:szCs w:val="24"/>
          <w:lang w:val="en-GB"/>
        </w:rPr>
        <w:t>Figure legends</w:t>
      </w:r>
    </w:p>
    <w:p w14:paraId="0A895EF3" w14:textId="77777777" w:rsidR="00307F76" w:rsidRPr="00D43CA2" w:rsidRDefault="00307F76" w:rsidP="00307F76">
      <w:pPr>
        <w:rPr>
          <w:rFonts w:ascii="Arial Nova" w:hAnsi="Arial Nova" w:cs="Arial"/>
          <w:sz w:val="24"/>
          <w:szCs w:val="24"/>
          <w:lang w:val="en-GB"/>
        </w:rPr>
      </w:pPr>
    </w:p>
    <w:p w14:paraId="5C066ACD" w14:textId="77777777" w:rsidR="00C02816" w:rsidRPr="00D43CA2" w:rsidRDefault="00C02816" w:rsidP="00C02816">
      <w:pPr>
        <w:spacing w:line="480" w:lineRule="auto"/>
        <w:rPr>
          <w:rFonts w:ascii="Arial Nova" w:hAnsi="Arial Nova" w:cs="Arial"/>
          <w:lang w:val="en-GB"/>
        </w:rPr>
      </w:pPr>
      <w:r w:rsidRPr="00D43CA2">
        <w:rPr>
          <w:rFonts w:ascii="Arial Nova" w:hAnsi="Arial Nova" w:cs="Arial"/>
          <w:b/>
          <w:sz w:val="24"/>
          <w:lang w:val="en-GB"/>
        </w:rPr>
        <w:t>Supplementary Figure 1</w:t>
      </w:r>
      <w:r w:rsidRPr="00D43CA2">
        <w:rPr>
          <w:rFonts w:ascii="Arial Nova" w:hAnsi="Arial Nova" w:cs="Arial"/>
          <w:sz w:val="24"/>
          <w:lang w:val="en-GB"/>
        </w:rPr>
        <w:t xml:space="preserve"> </w:t>
      </w:r>
      <w:r w:rsidRPr="00D43CA2">
        <w:rPr>
          <w:rFonts w:ascii="Arial Nova" w:hAnsi="Arial Nova" w:cs="Arial"/>
          <w:lang w:val="en-GB"/>
        </w:rPr>
        <w:t xml:space="preserve">Flowchart of the study. The groups of removed participants (out of the 24,325 recruited at baseline) are overlaid. The final study sample cannot be calculated as a subtraction of the sum of eliminated groups out of the recruited </w:t>
      </w:r>
      <w:r w:rsidRPr="008C17EE">
        <w:rPr>
          <w:rFonts w:ascii="Arial Nova" w:hAnsi="Arial Nova" w:cs="Arial"/>
          <w:highlight w:val="yellow"/>
          <w:lang w:val="en-GB"/>
        </w:rPr>
        <w:t>individuals</w:t>
      </w:r>
      <w:r w:rsidRPr="00D43CA2">
        <w:rPr>
          <w:rFonts w:ascii="Arial Nova" w:hAnsi="Arial Nova" w:cs="Arial"/>
          <w:lang w:val="en-GB"/>
        </w:rPr>
        <w:t xml:space="preserve"> at baseline.</w:t>
      </w:r>
    </w:p>
    <w:p w14:paraId="3791B577" w14:textId="77777777" w:rsidR="00307F76" w:rsidRPr="00DF050B" w:rsidRDefault="00307F76" w:rsidP="00307F76">
      <w:pPr>
        <w:spacing w:line="480" w:lineRule="auto"/>
        <w:rPr>
          <w:rFonts w:ascii="Arial Nova" w:hAnsi="Arial Nova" w:cs="Arial"/>
          <w:lang w:val="en-GB"/>
        </w:rPr>
      </w:pPr>
      <w:r w:rsidRPr="00D43CA2">
        <w:rPr>
          <w:rFonts w:ascii="Arial Nova" w:hAnsi="Arial Nova" w:cs="Arial"/>
          <w:b/>
          <w:sz w:val="24"/>
          <w:lang w:val="en-GB"/>
        </w:rPr>
        <w:t xml:space="preserve">Supplementary Figure 2 </w:t>
      </w:r>
      <w:r w:rsidRPr="00DF050B">
        <w:rPr>
          <w:rFonts w:ascii="Arial Nova" w:hAnsi="Arial Nova" w:cs="Arial"/>
          <w:lang w:val="en-GB"/>
        </w:rPr>
        <w:t xml:space="preserve">The distribution of serum albumin was measured at baseline and again at follow-up in the same individuals (N=758). As depicted, a </w:t>
      </w:r>
      <w:r>
        <w:rPr>
          <w:rFonts w:ascii="Arial Nova" w:hAnsi="Arial Nova" w:cs="Arial"/>
          <w:lang w:val="en-GB"/>
        </w:rPr>
        <w:t>large</w:t>
      </w:r>
      <w:r w:rsidRPr="00DF050B">
        <w:rPr>
          <w:rFonts w:ascii="Arial Nova" w:hAnsi="Arial Nova" w:cs="Arial"/>
          <w:lang w:val="en-GB"/>
        </w:rPr>
        <w:t xml:space="preserve"> portion of the measurements overlap, as indicated by the data shown in </w:t>
      </w:r>
      <w:proofErr w:type="gramStart"/>
      <w:r w:rsidRPr="00DF050B">
        <w:rPr>
          <w:rFonts w:ascii="Arial Nova" w:hAnsi="Arial Nova" w:cs="Arial"/>
          <w:lang w:val="en-GB"/>
        </w:rPr>
        <w:t>middle-grey</w:t>
      </w:r>
      <w:proofErr w:type="gramEnd"/>
      <w:r>
        <w:rPr>
          <w:rFonts w:ascii="Arial Nova" w:hAnsi="Arial Nova" w:cs="Arial"/>
          <w:lang w:val="en-GB"/>
        </w:rPr>
        <w:t>.</w:t>
      </w:r>
    </w:p>
    <w:p w14:paraId="6BEB76BC" w14:textId="77777777" w:rsidR="00307F76" w:rsidRPr="00D43CA2" w:rsidRDefault="00307F76" w:rsidP="00307F76">
      <w:pPr>
        <w:spacing w:line="480" w:lineRule="auto"/>
        <w:rPr>
          <w:rFonts w:ascii="Arial Nova" w:hAnsi="Arial Nova" w:cs="Arial"/>
          <w:lang w:val="en-GB"/>
        </w:rPr>
      </w:pPr>
    </w:p>
    <w:p w14:paraId="433708B3" w14:textId="77777777" w:rsidR="00307F76" w:rsidRPr="00D43CA2" w:rsidRDefault="00307F76" w:rsidP="00307F76">
      <w:pPr>
        <w:rPr>
          <w:rFonts w:ascii="Arial Nova" w:hAnsi="Arial Nova" w:cs="Arial"/>
          <w:b/>
          <w:sz w:val="24"/>
          <w:szCs w:val="24"/>
          <w:lang w:val="en-GB"/>
        </w:rPr>
      </w:pPr>
      <w:r w:rsidRPr="00D43CA2">
        <w:rPr>
          <w:rFonts w:ascii="Arial Nova" w:hAnsi="Arial Nova" w:cs="Arial"/>
          <w:b/>
          <w:sz w:val="24"/>
          <w:szCs w:val="24"/>
          <w:lang w:val="en-GB"/>
        </w:rPr>
        <w:br w:type="page"/>
      </w:r>
    </w:p>
    <w:p w14:paraId="3155A55A" w14:textId="77777777" w:rsidR="00307F76" w:rsidRPr="00D43CA2" w:rsidRDefault="00307F76" w:rsidP="00307F76">
      <w:pPr>
        <w:rPr>
          <w:rFonts w:ascii="Arial Nova" w:hAnsi="Arial Nova" w:cs="Arial"/>
          <w:b/>
          <w:sz w:val="24"/>
          <w:szCs w:val="24"/>
          <w:lang w:val="en-GB"/>
        </w:rPr>
      </w:pPr>
      <w:r w:rsidRPr="00D43CA2">
        <w:rPr>
          <w:rFonts w:ascii="Arial Nova" w:hAnsi="Arial Nova" w:cs="Arial"/>
          <w:b/>
          <w:sz w:val="24"/>
          <w:szCs w:val="24"/>
          <w:lang w:val="en-GB"/>
        </w:rPr>
        <w:lastRenderedPageBreak/>
        <w:t>Supplementary Figure 1</w:t>
      </w:r>
    </w:p>
    <w:p w14:paraId="3DB53DDE" w14:textId="77777777" w:rsidR="00307F76" w:rsidRPr="00D43CA2" w:rsidRDefault="00307F76" w:rsidP="00307F76">
      <w:pPr>
        <w:rPr>
          <w:rFonts w:ascii="Arial Nova" w:hAnsi="Arial Nova" w:cs="Arial"/>
          <w:b/>
          <w:lang w:val="en-GB"/>
        </w:rPr>
      </w:pPr>
    </w:p>
    <w:p w14:paraId="6D13551F" w14:textId="77777777" w:rsidR="00307F76" w:rsidRPr="00D43CA2" w:rsidRDefault="00307F76" w:rsidP="00307F76">
      <w:pPr>
        <w:jc w:val="center"/>
        <w:rPr>
          <w:rFonts w:ascii="Arial Nova" w:hAnsi="Arial Nova" w:cs="Arial"/>
          <w:b/>
          <w:lang w:val="en-GB"/>
        </w:rPr>
      </w:pPr>
      <w:r w:rsidRPr="00D43CA2">
        <w:rPr>
          <w:rFonts w:ascii="Arial Nova" w:hAnsi="Arial Nova" w:cs="Arial"/>
          <w:b/>
          <w:noProof/>
          <w:lang w:val="en-GB"/>
        </w:rPr>
        <w:drawing>
          <wp:inline distT="0" distB="0" distL="0" distR="0" wp14:anchorId="40549FAF" wp14:editId="097ECFD3">
            <wp:extent cx="5098415" cy="4345881"/>
            <wp:effectExtent l="0" t="0" r="6985" b="0"/>
            <wp:docPr id="4" name="Immagine 4" descr="Immagine che contiene testo, schermata, Carattere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schermata, Carattere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507" cy="4369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B5808C" w14:textId="77777777" w:rsidR="00307F76" w:rsidRPr="00D43CA2" w:rsidRDefault="00307F76" w:rsidP="00307F76">
      <w:pPr>
        <w:rPr>
          <w:rFonts w:ascii="Arial Nova" w:hAnsi="Arial Nova" w:cs="Arial"/>
          <w:lang w:val="en-GB"/>
        </w:rPr>
      </w:pPr>
      <w:r w:rsidRPr="00D43CA2">
        <w:rPr>
          <w:rFonts w:ascii="Arial Nova" w:hAnsi="Arial Nova" w:cs="Arial"/>
          <w:lang w:val="en-GB"/>
        </w:rPr>
        <w:br w:type="page"/>
      </w:r>
    </w:p>
    <w:p w14:paraId="63113F1E" w14:textId="77777777" w:rsidR="00307F76" w:rsidRPr="00D43CA2" w:rsidRDefault="00307F76" w:rsidP="00307F76">
      <w:pPr>
        <w:rPr>
          <w:rFonts w:ascii="Arial Nova" w:hAnsi="Arial Nova" w:cs="Arial"/>
          <w:b/>
          <w:sz w:val="24"/>
          <w:szCs w:val="24"/>
          <w:lang w:val="en-GB"/>
        </w:rPr>
      </w:pPr>
      <w:r w:rsidRPr="00D43CA2">
        <w:rPr>
          <w:rFonts w:ascii="Arial Nova" w:hAnsi="Arial Nova" w:cs="Arial"/>
          <w:b/>
          <w:sz w:val="24"/>
          <w:szCs w:val="24"/>
          <w:lang w:val="en-GB"/>
        </w:rPr>
        <w:lastRenderedPageBreak/>
        <w:t>Supplementary Figure 2</w:t>
      </w:r>
    </w:p>
    <w:p w14:paraId="27AF4DF2" w14:textId="77777777" w:rsidR="00307F76" w:rsidRPr="00D43CA2" w:rsidRDefault="00307F76" w:rsidP="00307F76">
      <w:pPr>
        <w:rPr>
          <w:rFonts w:ascii="Arial Nova" w:hAnsi="Arial Nova" w:cs="Arial"/>
          <w:b/>
          <w:sz w:val="24"/>
          <w:szCs w:val="24"/>
          <w:lang w:val="en-GB"/>
        </w:rPr>
      </w:pPr>
    </w:p>
    <w:p w14:paraId="0B4E13E9" w14:textId="77777777" w:rsidR="00307F76" w:rsidRPr="00D43CA2" w:rsidRDefault="00307F76" w:rsidP="00307F76">
      <w:pPr>
        <w:jc w:val="center"/>
        <w:rPr>
          <w:rFonts w:ascii="Arial Nova" w:hAnsi="Arial Nova" w:cs="Arial"/>
          <w:lang w:val="en-GB"/>
        </w:rPr>
      </w:pPr>
      <w:r w:rsidRPr="00D43CA2">
        <w:rPr>
          <w:rFonts w:ascii="Arial Nova" w:hAnsi="Arial Nova" w:cs="Arial"/>
          <w:noProof/>
          <w:lang w:val="en-GB"/>
        </w:rPr>
        <w:drawing>
          <wp:inline distT="0" distB="0" distL="0" distR="0" wp14:anchorId="60F77D8F" wp14:editId="1198C1BA">
            <wp:extent cx="5478780" cy="3672840"/>
            <wp:effectExtent l="0" t="0" r="7620" b="3810"/>
            <wp:docPr id="2" name="Immagine 2" descr="Immagine che contiene diagramm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diagramma, schermat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672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5E80B3" w14:textId="77777777" w:rsidR="00307F76" w:rsidRPr="00D43CA2" w:rsidRDefault="00307F76" w:rsidP="00307F76">
      <w:pPr>
        <w:jc w:val="center"/>
        <w:rPr>
          <w:rFonts w:ascii="Arial Nova" w:hAnsi="Arial Nova" w:cs="Arial"/>
          <w:lang w:val="en-GB"/>
        </w:rPr>
      </w:pPr>
    </w:p>
    <w:p w14:paraId="3D7C2F90" w14:textId="77777777" w:rsidR="00307F76" w:rsidRPr="00D43CA2" w:rsidRDefault="00307F76" w:rsidP="00307F76">
      <w:pPr>
        <w:jc w:val="center"/>
        <w:rPr>
          <w:rFonts w:ascii="Arial Nova" w:hAnsi="Arial Nova" w:cs="Arial"/>
          <w:lang w:val="en-GB"/>
        </w:rPr>
      </w:pPr>
    </w:p>
    <w:p w14:paraId="60398DAA" w14:textId="77777777" w:rsidR="00307F76" w:rsidRPr="00D43CA2" w:rsidRDefault="00307F76" w:rsidP="00307F76">
      <w:pPr>
        <w:rPr>
          <w:rFonts w:ascii="Arial Nova" w:hAnsi="Arial Nova" w:cs="Arial"/>
          <w:b/>
          <w:lang w:val="en-GB"/>
        </w:rPr>
      </w:pPr>
      <w:r w:rsidRPr="00D43CA2">
        <w:rPr>
          <w:rFonts w:ascii="Arial Nova" w:hAnsi="Arial Nova" w:cs="Arial"/>
          <w:b/>
          <w:lang w:val="en-GB"/>
        </w:rPr>
        <w:br w:type="page"/>
      </w:r>
    </w:p>
    <w:p w14:paraId="1AFC913F" w14:textId="77777777" w:rsidR="00307F76" w:rsidRPr="003A0565" w:rsidRDefault="00307F76" w:rsidP="00307F76">
      <w:pPr>
        <w:spacing w:after="120" w:line="276" w:lineRule="auto"/>
        <w:jc w:val="both"/>
        <w:rPr>
          <w:rFonts w:ascii="Arial Nova" w:hAnsi="Arial Nova" w:cs="Arial"/>
          <w:b/>
          <w:sz w:val="24"/>
          <w:szCs w:val="24"/>
          <w:lang w:val="en-GB"/>
        </w:rPr>
      </w:pPr>
      <w:proofErr w:type="spellStart"/>
      <w:r w:rsidRPr="003A0565">
        <w:rPr>
          <w:rFonts w:ascii="Arial Nova" w:hAnsi="Arial Nova" w:cs="Arial"/>
          <w:b/>
          <w:sz w:val="24"/>
          <w:szCs w:val="24"/>
          <w:lang w:val="en-GB"/>
        </w:rPr>
        <w:lastRenderedPageBreak/>
        <w:t>Moli-sani</w:t>
      </w:r>
      <w:proofErr w:type="spellEnd"/>
      <w:r w:rsidRPr="003A0565">
        <w:rPr>
          <w:rFonts w:ascii="Arial Nova" w:hAnsi="Arial Nova" w:cs="Arial"/>
          <w:b/>
          <w:sz w:val="24"/>
          <w:szCs w:val="24"/>
          <w:lang w:val="en-GB"/>
        </w:rPr>
        <w:t xml:space="preserve"> Study Investigators </w:t>
      </w:r>
    </w:p>
    <w:p w14:paraId="665CD33C" w14:textId="77777777" w:rsidR="00307F76" w:rsidRPr="003A0565" w:rsidRDefault="00307F76" w:rsidP="00307F76">
      <w:pPr>
        <w:spacing w:after="120" w:line="276" w:lineRule="auto"/>
        <w:jc w:val="both"/>
        <w:rPr>
          <w:rFonts w:ascii="Arial Nova" w:hAnsi="Arial Nova" w:cs="Arial"/>
          <w:lang w:val="en-GB"/>
        </w:rPr>
      </w:pPr>
      <w:r w:rsidRPr="003A0565">
        <w:rPr>
          <w:rFonts w:ascii="Arial Nova" w:hAnsi="Arial Nova" w:cs="Arial"/>
          <w:lang w:val="en-GB"/>
        </w:rPr>
        <w:t xml:space="preserve">The enrolment phase of the </w:t>
      </w:r>
      <w:proofErr w:type="spellStart"/>
      <w:r w:rsidRPr="003A0565">
        <w:rPr>
          <w:rFonts w:ascii="Arial Nova" w:hAnsi="Arial Nova" w:cs="Arial"/>
          <w:lang w:val="en-GB"/>
        </w:rPr>
        <w:t>Moli-sani</w:t>
      </w:r>
      <w:proofErr w:type="spellEnd"/>
      <w:r w:rsidRPr="003A0565">
        <w:rPr>
          <w:rFonts w:ascii="Arial Nova" w:hAnsi="Arial Nova" w:cs="Arial"/>
          <w:lang w:val="en-GB"/>
        </w:rPr>
        <w:t xml:space="preserve"> Study was conducted at the Research Laboratories of the Catholic University in Campobasso (Italy), the follow up of the </w:t>
      </w:r>
      <w:proofErr w:type="spellStart"/>
      <w:r w:rsidRPr="003A0565">
        <w:rPr>
          <w:rFonts w:ascii="Arial Nova" w:hAnsi="Arial Nova" w:cs="Arial"/>
          <w:lang w:val="en-GB"/>
        </w:rPr>
        <w:t>Moli-sani</w:t>
      </w:r>
      <w:proofErr w:type="spellEnd"/>
      <w:r w:rsidRPr="003A0565">
        <w:rPr>
          <w:rFonts w:ascii="Arial Nova" w:hAnsi="Arial Nova" w:cs="Arial"/>
          <w:lang w:val="en-GB"/>
        </w:rPr>
        <w:t xml:space="preserve"> cohort is being conducted at the Department of Epidemiology and Prevention of the IRCCS </w:t>
      </w:r>
      <w:proofErr w:type="spellStart"/>
      <w:r w:rsidRPr="003A0565">
        <w:rPr>
          <w:rFonts w:ascii="Arial Nova" w:hAnsi="Arial Nova" w:cs="Arial"/>
          <w:lang w:val="en-GB"/>
        </w:rPr>
        <w:t>Neuromed</w:t>
      </w:r>
      <w:proofErr w:type="spellEnd"/>
      <w:r w:rsidRPr="003A0565">
        <w:rPr>
          <w:rFonts w:ascii="Arial Nova" w:hAnsi="Arial Nova" w:cs="Arial"/>
          <w:lang w:val="en-GB"/>
        </w:rPr>
        <w:t xml:space="preserve">, </w:t>
      </w:r>
      <w:proofErr w:type="spellStart"/>
      <w:r w:rsidRPr="003A0565">
        <w:rPr>
          <w:rFonts w:ascii="Arial Nova" w:hAnsi="Arial Nova" w:cs="Arial"/>
          <w:lang w:val="en-GB"/>
        </w:rPr>
        <w:t>Pozzilli</w:t>
      </w:r>
      <w:proofErr w:type="spellEnd"/>
      <w:r w:rsidRPr="003A0565">
        <w:rPr>
          <w:rFonts w:ascii="Arial Nova" w:hAnsi="Arial Nova" w:cs="Arial"/>
          <w:lang w:val="en-GB"/>
        </w:rPr>
        <w:t>, Italy.</w:t>
      </w:r>
    </w:p>
    <w:p w14:paraId="12208B3A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b/>
        </w:rPr>
        <w:t xml:space="preserve">Steering Committee: </w:t>
      </w:r>
      <w:r w:rsidRPr="00F10908">
        <w:rPr>
          <w:rFonts w:ascii="Arial Nova" w:hAnsi="Arial Nova" w:cs="Arial"/>
        </w:rPr>
        <w:t>Licia Iacoviello*</w:t>
      </w:r>
      <w:r w:rsidRPr="00F10908">
        <w:rPr>
          <w:rFonts w:ascii="Arial Nova" w:hAnsi="Arial Nova" w:cs="Arial"/>
          <w:vertAlign w:val="superscript"/>
        </w:rPr>
        <w:t xml:space="preserve"># </w:t>
      </w:r>
      <w:r w:rsidRPr="00F10908">
        <w:rPr>
          <w:rFonts w:ascii="Arial Nova" w:hAnsi="Arial Nova" w:cs="Arial"/>
        </w:rPr>
        <w:t>(</w:t>
      </w:r>
      <w:proofErr w:type="spellStart"/>
      <w:r w:rsidRPr="00F10908">
        <w:rPr>
          <w:rFonts w:ascii="Arial Nova" w:hAnsi="Arial Nova" w:cs="Arial"/>
        </w:rPr>
        <w:t>chairperson</w:t>
      </w:r>
      <w:proofErr w:type="spellEnd"/>
      <w:r w:rsidRPr="00F10908">
        <w:rPr>
          <w:rFonts w:ascii="Arial Nova" w:hAnsi="Arial Nova" w:cs="Arial"/>
        </w:rPr>
        <w:t>), Giovanni de Gaetano* and Maria Benedetta Donati*.</w:t>
      </w:r>
    </w:p>
    <w:p w14:paraId="0589EF2A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b/>
          <w:bCs/>
        </w:rPr>
        <w:t xml:space="preserve">Scientific </w:t>
      </w:r>
      <w:proofErr w:type="spellStart"/>
      <w:r w:rsidRPr="00F10908">
        <w:rPr>
          <w:rFonts w:ascii="Arial Nova" w:hAnsi="Arial Nova" w:cs="Arial"/>
          <w:b/>
          <w:bCs/>
        </w:rPr>
        <w:t>Secretariat</w:t>
      </w:r>
      <w:proofErr w:type="spellEnd"/>
      <w:r w:rsidRPr="00F10908">
        <w:rPr>
          <w:rFonts w:ascii="Arial Nova" w:hAnsi="Arial Nova" w:cs="Arial"/>
          <w:b/>
          <w:bCs/>
        </w:rPr>
        <w:t xml:space="preserve">: </w:t>
      </w:r>
      <w:r w:rsidRPr="00F10908">
        <w:rPr>
          <w:rFonts w:ascii="Arial Nova" w:hAnsi="Arial Nova" w:cs="Arial"/>
        </w:rPr>
        <w:t xml:space="preserve">Chiara </w:t>
      </w:r>
      <w:proofErr w:type="spellStart"/>
      <w:r w:rsidRPr="00F10908">
        <w:rPr>
          <w:rFonts w:ascii="Arial Nova" w:hAnsi="Arial Nova" w:cs="Arial"/>
        </w:rPr>
        <w:t>Cerletti</w:t>
      </w:r>
      <w:proofErr w:type="spellEnd"/>
      <w:r w:rsidRPr="00F10908">
        <w:rPr>
          <w:rFonts w:ascii="Arial Nova" w:hAnsi="Arial Nova" w:cs="Arial"/>
        </w:rPr>
        <w:t>*</w:t>
      </w:r>
      <w:r>
        <w:rPr>
          <w:rFonts w:ascii="Arial Nova" w:hAnsi="Arial Nova" w:cs="Arial"/>
        </w:rPr>
        <w:t xml:space="preserve"> </w:t>
      </w:r>
      <w:r w:rsidRPr="003A0565">
        <w:rPr>
          <w:rFonts w:ascii="Arial Nova" w:hAnsi="Arial Nova" w:cs="Arial"/>
          <w:bCs/>
        </w:rPr>
        <w:t>(coordinator)</w:t>
      </w:r>
      <w:r w:rsidRPr="00F10908">
        <w:rPr>
          <w:rFonts w:ascii="Arial Nova" w:hAnsi="Arial Nova" w:cs="Arial"/>
        </w:rPr>
        <w:t xml:space="preserve">, </w:t>
      </w:r>
      <w:proofErr w:type="spellStart"/>
      <w:r w:rsidRPr="00F10908">
        <w:rPr>
          <w:rFonts w:ascii="Arial Nova" w:hAnsi="Arial Nova" w:cs="Arial"/>
          <w:bCs/>
        </w:rPr>
        <w:t>Marialaura</w:t>
      </w:r>
      <w:proofErr w:type="spellEnd"/>
      <w:r w:rsidRPr="00F10908">
        <w:rPr>
          <w:rFonts w:ascii="Arial Nova" w:hAnsi="Arial Nova" w:cs="Arial"/>
          <w:bCs/>
        </w:rPr>
        <w:t xml:space="preserve"> Bonaccio*, </w:t>
      </w:r>
      <w:r w:rsidRPr="00F10908">
        <w:rPr>
          <w:rFonts w:ascii="Arial Nova" w:hAnsi="Arial Nova" w:cs="Arial"/>
        </w:rPr>
        <w:t>Americo Bonanni*, Simona Costanzo*, Amalia De Curtis*, Augusto Di Castelnuovo</w:t>
      </w:r>
      <w:r w:rsidRPr="00F10908">
        <w:rPr>
          <w:rFonts w:ascii="Arial Nova" w:hAnsi="Arial Nova" w:cs="Arial"/>
          <w:vertAlign w:val="superscript"/>
        </w:rPr>
        <w:t>§</w:t>
      </w:r>
      <w:r w:rsidRPr="00F10908">
        <w:rPr>
          <w:rFonts w:ascii="Arial Nova" w:hAnsi="Arial Nova" w:cs="Arial"/>
        </w:rPr>
        <w:t xml:space="preserve">, Alessandro </w:t>
      </w:r>
      <w:proofErr w:type="spellStart"/>
      <w:r w:rsidRPr="00F10908">
        <w:rPr>
          <w:rFonts w:ascii="Arial Nova" w:hAnsi="Arial Nova" w:cs="Arial"/>
        </w:rPr>
        <w:t>Gialluisi</w:t>
      </w:r>
      <w:proofErr w:type="spellEnd"/>
      <w:r w:rsidRPr="00F10908">
        <w:rPr>
          <w:rFonts w:ascii="Arial Nova" w:hAnsi="Arial Nova" w:cs="Arial"/>
        </w:rPr>
        <w:t>*</w:t>
      </w:r>
      <w:r w:rsidRPr="00F10908">
        <w:rPr>
          <w:rFonts w:ascii="Arial Nova" w:hAnsi="Arial Nova" w:cs="Arial"/>
          <w:vertAlign w:val="superscript"/>
        </w:rPr>
        <w:t>#</w:t>
      </w:r>
      <w:r w:rsidRPr="00F10908">
        <w:rPr>
          <w:rFonts w:ascii="Arial Nova" w:hAnsi="Arial Nova" w:cs="Arial"/>
        </w:rPr>
        <w:t xml:space="preserve">, Francesco </w:t>
      </w:r>
      <w:proofErr w:type="spellStart"/>
      <w:r w:rsidRPr="00F10908">
        <w:rPr>
          <w:rFonts w:ascii="Arial Nova" w:hAnsi="Arial Nova" w:cs="Arial"/>
        </w:rPr>
        <w:t>Gianfagna</w:t>
      </w:r>
      <w:proofErr w:type="spellEnd"/>
      <w:r w:rsidRPr="00F10908">
        <w:rPr>
          <w:rFonts w:ascii="Arial Nova" w:hAnsi="Arial Nova" w:cs="Arial"/>
        </w:rPr>
        <w:t>°</w:t>
      </w:r>
      <w:r w:rsidRPr="00F10908">
        <w:rPr>
          <w:rFonts w:ascii="Arial Nova" w:hAnsi="Arial Nova" w:cs="Arial"/>
          <w:vertAlign w:val="superscript"/>
        </w:rPr>
        <w:t>§</w:t>
      </w:r>
      <w:r w:rsidRPr="00F10908">
        <w:rPr>
          <w:rFonts w:ascii="Arial Nova" w:hAnsi="Arial Nova" w:cs="Arial"/>
        </w:rPr>
        <w:t>, Mariarosaria Persichillo*, Teresa Di Prospero* (</w:t>
      </w:r>
      <w:proofErr w:type="spellStart"/>
      <w:r w:rsidRPr="00F10908">
        <w:rPr>
          <w:rFonts w:ascii="Arial Nova" w:hAnsi="Arial Nova" w:cs="Arial"/>
        </w:rPr>
        <w:t>secretary</w:t>
      </w:r>
      <w:proofErr w:type="spellEnd"/>
      <w:r w:rsidRPr="00F10908">
        <w:rPr>
          <w:rFonts w:ascii="Arial Nova" w:hAnsi="Arial Nova" w:cs="Arial"/>
        </w:rPr>
        <w:t xml:space="preserve">). </w:t>
      </w:r>
    </w:p>
    <w:p w14:paraId="17A8CF7D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  <w:b/>
          <w:bCs/>
        </w:rPr>
      </w:pPr>
      <w:proofErr w:type="spellStart"/>
      <w:r w:rsidRPr="00F10908">
        <w:rPr>
          <w:rFonts w:ascii="Arial Nova" w:hAnsi="Arial Nova" w:cs="Arial"/>
          <w:b/>
          <w:bCs/>
        </w:rPr>
        <w:t>Safety</w:t>
      </w:r>
      <w:proofErr w:type="spellEnd"/>
      <w:r w:rsidRPr="00F10908">
        <w:rPr>
          <w:rFonts w:ascii="Arial Nova" w:hAnsi="Arial Nova" w:cs="Arial"/>
          <w:b/>
          <w:bCs/>
        </w:rPr>
        <w:t xml:space="preserve"> and </w:t>
      </w:r>
      <w:proofErr w:type="spellStart"/>
      <w:r w:rsidRPr="00F10908">
        <w:rPr>
          <w:rFonts w:ascii="Arial Nova" w:hAnsi="Arial Nova" w:cs="Arial"/>
          <w:b/>
          <w:bCs/>
        </w:rPr>
        <w:t>Ethical</w:t>
      </w:r>
      <w:proofErr w:type="spellEnd"/>
      <w:r w:rsidRPr="00F10908">
        <w:rPr>
          <w:rFonts w:ascii="Arial Nova" w:hAnsi="Arial Nova" w:cs="Arial"/>
          <w:b/>
          <w:bCs/>
        </w:rPr>
        <w:t xml:space="preserve"> Committee: </w:t>
      </w:r>
      <w:proofErr w:type="spellStart"/>
      <w:r w:rsidRPr="00F10908">
        <w:rPr>
          <w:rFonts w:ascii="Arial Nova" w:hAnsi="Arial Nova" w:cs="Arial"/>
        </w:rPr>
        <w:t>Jos</w:t>
      </w:r>
      <w:proofErr w:type="spellEnd"/>
      <w:r w:rsidRPr="00F10908">
        <w:rPr>
          <w:rFonts w:ascii="Arial Nova" w:hAnsi="Arial Nova" w:cs="Arial"/>
        </w:rPr>
        <w:t xml:space="preserve"> </w:t>
      </w:r>
      <w:proofErr w:type="spellStart"/>
      <w:r w:rsidRPr="00F10908">
        <w:rPr>
          <w:rFonts w:ascii="Arial Nova" w:hAnsi="Arial Nova" w:cs="Arial"/>
        </w:rPr>
        <w:t>Vermylen</w:t>
      </w:r>
      <w:proofErr w:type="spellEnd"/>
      <w:r w:rsidRPr="00F10908">
        <w:rPr>
          <w:rFonts w:ascii="Arial Nova" w:hAnsi="Arial Nova" w:cs="Arial"/>
        </w:rPr>
        <w:t xml:space="preserve"> (</w:t>
      </w:r>
      <w:proofErr w:type="spellStart"/>
      <w:r w:rsidRPr="00F10908">
        <w:rPr>
          <w:rFonts w:ascii="Arial Nova" w:hAnsi="Arial Nova" w:cs="Arial"/>
        </w:rPr>
        <w:t>Catholic</w:t>
      </w:r>
      <w:proofErr w:type="spellEnd"/>
      <w:r w:rsidRPr="00F10908">
        <w:rPr>
          <w:rFonts w:ascii="Arial Nova" w:hAnsi="Arial Nova" w:cs="Arial"/>
        </w:rPr>
        <w:t xml:space="preserve"> University, </w:t>
      </w:r>
      <w:proofErr w:type="spellStart"/>
      <w:r w:rsidRPr="00F10908">
        <w:rPr>
          <w:rFonts w:ascii="Arial Nova" w:hAnsi="Arial Nova" w:cs="Arial"/>
        </w:rPr>
        <w:t>Leuven</w:t>
      </w:r>
      <w:proofErr w:type="spellEnd"/>
      <w:r w:rsidRPr="00F10908">
        <w:rPr>
          <w:rFonts w:ascii="Arial Nova" w:hAnsi="Arial Nova" w:cs="Arial"/>
        </w:rPr>
        <w:t xml:space="preserve">, </w:t>
      </w:r>
      <w:proofErr w:type="spellStart"/>
      <w:r w:rsidRPr="00F10908">
        <w:rPr>
          <w:rFonts w:ascii="Arial Nova" w:hAnsi="Arial Nova" w:cs="Arial"/>
        </w:rPr>
        <w:t>Belgium</w:t>
      </w:r>
      <w:proofErr w:type="spellEnd"/>
      <w:r w:rsidRPr="00F10908">
        <w:rPr>
          <w:rFonts w:ascii="Arial Nova" w:hAnsi="Arial Nova" w:cs="Arial"/>
        </w:rPr>
        <w:t>) (</w:t>
      </w:r>
      <w:proofErr w:type="spellStart"/>
      <w:r w:rsidRPr="00F10908">
        <w:rPr>
          <w:rFonts w:ascii="Arial Nova" w:hAnsi="Arial Nova" w:cs="Arial"/>
        </w:rPr>
        <w:t>Chairperson</w:t>
      </w:r>
      <w:proofErr w:type="spellEnd"/>
      <w:r w:rsidRPr="00F10908">
        <w:rPr>
          <w:rFonts w:ascii="Arial Nova" w:hAnsi="Arial Nova" w:cs="Arial"/>
        </w:rPr>
        <w:t xml:space="preserve">), Renzo Pegoraro (Pontificia Accademia per la Vita, Roma, </w:t>
      </w:r>
      <w:proofErr w:type="spellStart"/>
      <w:r w:rsidRPr="00F10908">
        <w:rPr>
          <w:rFonts w:ascii="Arial Nova" w:hAnsi="Arial Nova" w:cs="Arial"/>
        </w:rPr>
        <w:t>Italy</w:t>
      </w:r>
      <w:proofErr w:type="spellEnd"/>
      <w:r w:rsidRPr="00F10908">
        <w:rPr>
          <w:rFonts w:ascii="Arial Nova" w:hAnsi="Arial Nova" w:cs="Arial"/>
        </w:rPr>
        <w:t>), Antonio Spagnolo (</w:t>
      </w:r>
      <w:proofErr w:type="spellStart"/>
      <w:r w:rsidRPr="00F10908">
        <w:rPr>
          <w:rFonts w:ascii="Arial Nova" w:hAnsi="Arial Nova" w:cs="Arial"/>
        </w:rPr>
        <w:t>Catholic</w:t>
      </w:r>
      <w:proofErr w:type="spellEnd"/>
      <w:r w:rsidRPr="00F10908">
        <w:rPr>
          <w:rFonts w:ascii="Arial Nova" w:hAnsi="Arial Nova" w:cs="Arial"/>
        </w:rPr>
        <w:t xml:space="preserve"> University, Roma, </w:t>
      </w:r>
      <w:proofErr w:type="spellStart"/>
      <w:r w:rsidRPr="00F10908">
        <w:rPr>
          <w:rFonts w:ascii="Arial Nova" w:hAnsi="Arial Nova" w:cs="Arial"/>
        </w:rPr>
        <w:t>Italy</w:t>
      </w:r>
      <w:proofErr w:type="spellEnd"/>
      <w:r w:rsidRPr="00F10908">
        <w:rPr>
          <w:rFonts w:ascii="Arial Nova" w:hAnsi="Arial Nova" w:cs="Arial"/>
        </w:rPr>
        <w:t xml:space="preserve">). </w:t>
      </w:r>
    </w:p>
    <w:p w14:paraId="422CAED9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proofErr w:type="spellStart"/>
      <w:r w:rsidRPr="00F10908">
        <w:rPr>
          <w:rFonts w:ascii="Arial Nova" w:hAnsi="Arial Nova" w:cs="Arial"/>
          <w:b/>
          <w:bCs/>
        </w:rPr>
        <w:t>External</w:t>
      </w:r>
      <w:proofErr w:type="spellEnd"/>
      <w:r w:rsidRPr="00F10908">
        <w:rPr>
          <w:rFonts w:ascii="Arial Nova" w:hAnsi="Arial Nova" w:cs="Arial"/>
          <w:b/>
          <w:bCs/>
        </w:rPr>
        <w:t xml:space="preserve"> Event </w:t>
      </w:r>
      <w:proofErr w:type="spellStart"/>
      <w:r w:rsidRPr="00F10908">
        <w:rPr>
          <w:rFonts w:ascii="Arial Nova" w:hAnsi="Arial Nova" w:cs="Arial"/>
          <w:b/>
          <w:bCs/>
        </w:rPr>
        <w:t>Adjudicating</w:t>
      </w:r>
      <w:proofErr w:type="spellEnd"/>
      <w:r w:rsidRPr="00F10908">
        <w:rPr>
          <w:rFonts w:ascii="Arial Nova" w:hAnsi="Arial Nova" w:cs="Arial"/>
          <w:b/>
          <w:bCs/>
        </w:rPr>
        <w:t xml:space="preserve"> Committee</w:t>
      </w:r>
      <w:r w:rsidRPr="00F10908">
        <w:rPr>
          <w:rFonts w:ascii="Arial Nova" w:hAnsi="Arial Nova" w:cs="Arial"/>
          <w:bCs/>
        </w:rPr>
        <w:t xml:space="preserve">: Deodato </w:t>
      </w:r>
      <w:proofErr w:type="spellStart"/>
      <w:r w:rsidRPr="00F10908">
        <w:rPr>
          <w:rFonts w:ascii="Arial Nova" w:hAnsi="Arial Nova" w:cs="Arial"/>
          <w:bCs/>
        </w:rPr>
        <w:t>Assanelli</w:t>
      </w:r>
      <w:proofErr w:type="spellEnd"/>
      <w:r w:rsidRPr="00F10908">
        <w:rPr>
          <w:rFonts w:ascii="Arial Nova" w:hAnsi="Arial Nova" w:cs="Arial"/>
          <w:bCs/>
        </w:rPr>
        <w:t xml:space="preserve"> (Brescia, </w:t>
      </w:r>
      <w:proofErr w:type="spellStart"/>
      <w:r w:rsidRPr="00F10908">
        <w:rPr>
          <w:rFonts w:ascii="Arial Nova" w:hAnsi="Arial Nova" w:cs="Arial"/>
          <w:bCs/>
        </w:rPr>
        <w:t>Italy</w:t>
      </w:r>
      <w:proofErr w:type="spellEnd"/>
      <w:r w:rsidRPr="00F10908">
        <w:rPr>
          <w:rFonts w:ascii="Arial Nova" w:hAnsi="Arial Nova" w:cs="Arial"/>
          <w:bCs/>
        </w:rPr>
        <w:t xml:space="preserve">), Livia Rago (Campobasso, </w:t>
      </w:r>
      <w:proofErr w:type="spellStart"/>
      <w:r w:rsidRPr="00F10908">
        <w:rPr>
          <w:rFonts w:ascii="Arial Nova" w:hAnsi="Arial Nova" w:cs="Arial"/>
          <w:bCs/>
        </w:rPr>
        <w:t>Italy</w:t>
      </w:r>
      <w:proofErr w:type="spellEnd"/>
      <w:r w:rsidRPr="00F10908">
        <w:rPr>
          <w:rFonts w:ascii="Arial Nova" w:hAnsi="Arial Nova" w:cs="Arial"/>
          <w:bCs/>
        </w:rPr>
        <w:t xml:space="preserve">). </w:t>
      </w:r>
    </w:p>
    <w:p w14:paraId="473C9CC3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  <w:bCs/>
        </w:rPr>
      </w:pPr>
      <w:r w:rsidRPr="00F10908">
        <w:rPr>
          <w:rFonts w:ascii="Arial Nova" w:hAnsi="Arial Nova" w:cs="Arial"/>
          <w:b/>
          <w:bCs/>
        </w:rPr>
        <w:t xml:space="preserve">Baseline and Follow-up Data Management: </w:t>
      </w:r>
      <w:r w:rsidRPr="00F10908">
        <w:rPr>
          <w:rFonts w:ascii="Arial Nova" w:hAnsi="Arial Nova" w:cs="Arial"/>
          <w:bCs/>
        </w:rPr>
        <w:t xml:space="preserve">Simona Costanzo* (coordinator), Marco Olivieri (Campobasso, </w:t>
      </w:r>
      <w:proofErr w:type="spellStart"/>
      <w:r w:rsidRPr="00F10908">
        <w:rPr>
          <w:rFonts w:ascii="Arial Nova" w:hAnsi="Arial Nova" w:cs="Arial"/>
          <w:bCs/>
        </w:rPr>
        <w:t>Italy</w:t>
      </w:r>
      <w:proofErr w:type="spellEnd"/>
      <w:r w:rsidRPr="00F10908">
        <w:rPr>
          <w:rFonts w:ascii="Arial Nova" w:hAnsi="Arial Nova" w:cs="Arial"/>
          <w:bCs/>
        </w:rPr>
        <w:t xml:space="preserve">), Sabatino Orlandi*, </w:t>
      </w:r>
      <w:r w:rsidRPr="00F10908">
        <w:rPr>
          <w:rFonts w:ascii="Arial Nova" w:hAnsi="Arial Nova" w:cs="Arial"/>
        </w:rPr>
        <w:t>Teresa Panzera*.</w:t>
      </w:r>
    </w:p>
    <w:p w14:paraId="7B56CE30" w14:textId="77777777" w:rsidR="00307F76" w:rsidRPr="003A0565" w:rsidRDefault="00307F76" w:rsidP="00307F76">
      <w:pPr>
        <w:spacing w:after="120" w:line="276" w:lineRule="auto"/>
        <w:jc w:val="both"/>
        <w:rPr>
          <w:rFonts w:ascii="Arial Nova" w:hAnsi="Arial Nova" w:cs="Arial"/>
          <w:b/>
        </w:rPr>
      </w:pPr>
      <w:r w:rsidRPr="003A0565">
        <w:rPr>
          <w:rFonts w:ascii="Arial Nova" w:hAnsi="Arial Nova" w:cs="Arial"/>
          <w:b/>
        </w:rPr>
        <w:t>Data Analysis:</w:t>
      </w:r>
      <w:r w:rsidRPr="003A0565">
        <w:rPr>
          <w:rFonts w:ascii="Arial Nova" w:hAnsi="Arial Nova" w:cs="Arial"/>
          <w:bCs/>
        </w:rPr>
        <w:t xml:space="preserve"> Augusto Di Castelnuovo</w:t>
      </w:r>
      <w:r w:rsidRPr="003A0565">
        <w:rPr>
          <w:rFonts w:ascii="Arial Nova" w:hAnsi="Arial Nova" w:cs="Arial"/>
          <w:vertAlign w:val="superscript"/>
        </w:rPr>
        <w:t>§</w:t>
      </w:r>
      <w:r w:rsidRPr="003A0565">
        <w:rPr>
          <w:rFonts w:ascii="Arial Nova" w:hAnsi="Arial Nova" w:cs="Arial"/>
          <w:bCs/>
        </w:rPr>
        <w:t xml:space="preserve"> (coordinator), </w:t>
      </w:r>
      <w:proofErr w:type="spellStart"/>
      <w:r w:rsidRPr="003A0565">
        <w:rPr>
          <w:rFonts w:ascii="Arial Nova" w:hAnsi="Arial Nova" w:cs="Arial"/>
          <w:bCs/>
        </w:rPr>
        <w:t>Marialaura</w:t>
      </w:r>
      <w:proofErr w:type="spellEnd"/>
      <w:r w:rsidRPr="003A0565">
        <w:rPr>
          <w:rFonts w:ascii="Arial Nova" w:hAnsi="Arial Nova" w:cs="Arial"/>
          <w:bCs/>
        </w:rPr>
        <w:t xml:space="preserve"> Bonaccio*</w:t>
      </w:r>
      <w:r w:rsidRPr="003A0565">
        <w:rPr>
          <w:rFonts w:ascii="Arial Nova" w:hAnsi="Arial Nova" w:cs="Arial"/>
        </w:rPr>
        <w:t xml:space="preserve">, </w:t>
      </w:r>
      <w:r w:rsidRPr="003A0565">
        <w:rPr>
          <w:rFonts w:ascii="Arial Nova" w:hAnsi="Arial Nova" w:cs="Arial"/>
          <w:bCs/>
        </w:rPr>
        <w:t xml:space="preserve">Simona Costanzo*, Simona Esposito*, Alessandro </w:t>
      </w:r>
      <w:proofErr w:type="spellStart"/>
      <w:r w:rsidRPr="003A0565">
        <w:rPr>
          <w:rFonts w:ascii="Arial Nova" w:hAnsi="Arial Nova" w:cs="Arial"/>
          <w:bCs/>
        </w:rPr>
        <w:t>Gialluisi</w:t>
      </w:r>
      <w:proofErr w:type="spellEnd"/>
      <w:r w:rsidRPr="003A0565">
        <w:rPr>
          <w:rFonts w:ascii="Arial Nova" w:hAnsi="Arial Nova" w:cs="Arial"/>
        </w:rPr>
        <w:t>*</w:t>
      </w:r>
      <w:r w:rsidRPr="003A0565">
        <w:rPr>
          <w:rFonts w:ascii="Arial Nova" w:hAnsi="Arial Nova" w:cs="Arial"/>
          <w:vertAlign w:val="superscript"/>
        </w:rPr>
        <w:t>#</w:t>
      </w:r>
      <w:r w:rsidRPr="003A0565">
        <w:rPr>
          <w:rFonts w:ascii="Arial Nova" w:hAnsi="Arial Nova" w:cs="Arial"/>
          <w:bCs/>
        </w:rPr>
        <w:t xml:space="preserve">, </w:t>
      </w:r>
      <w:proofErr w:type="spellStart"/>
      <w:r w:rsidRPr="003A0565">
        <w:rPr>
          <w:rFonts w:ascii="Arial Nova" w:hAnsi="Arial Nova" w:cs="Arial"/>
          <w:bCs/>
        </w:rPr>
        <w:t>Anwal</w:t>
      </w:r>
      <w:proofErr w:type="spellEnd"/>
      <w:r w:rsidRPr="003A0565">
        <w:rPr>
          <w:rFonts w:ascii="Arial Nova" w:hAnsi="Arial Nova" w:cs="Arial"/>
          <w:bCs/>
        </w:rPr>
        <w:t xml:space="preserve"> Ghulam*, Francesco </w:t>
      </w:r>
      <w:proofErr w:type="spellStart"/>
      <w:r w:rsidRPr="003A0565">
        <w:rPr>
          <w:rFonts w:ascii="Arial Nova" w:hAnsi="Arial Nova" w:cs="Arial"/>
          <w:bCs/>
        </w:rPr>
        <w:t>Gianfagna</w:t>
      </w:r>
      <w:proofErr w:type="spellEnd"/>
      <w:r w:rsidRPr="003A0565">
        <w:rPr>
          <w:rFonts w:ascii="Arial Nova" w:hAnsi="Arial Nova" w:cs="Arial"/>
        </w:rPr>
        <w:t>°</w:t>
      </w:r>
      <w:r w:rsidRPr="003A0565">
        <w:rPr>
          <w:rFonts w:ascii="Arial Nova" w:hAnsi="Arial Nova" w:cs="Arial"/>
          <w:vertAlign w:val="superscript"/>
        </w:rPr>
        <w:t>§</w:t>
      </w:r>
      <w:r w:rsidRPr="003A0565">
        <w:rPr>
          <w:rFonts w:ascii="Arial Nova" w:hAnsi="Arial Nova" w:cs="Arial"/>
          <w:bCs/>
        </w:rPr>
        <w:t xml:space="preserve">, Roberta Parisi, Antonietta Pepe*, Emilia Ruggiero*, </w:t>
      </w:r>
      <w:r w:rsidRPr="003A0565">
        <w:rPr>
          <w:rFonts w:ascii="Arial Nova" w:hAnsi="Arial Nova" w:cs="Arial"/>
        </w:rPr>
        <w:t xml:space="preserve">Francesca Bracone*, </w:t>
      </w:r>
      <w:proofErr w:type="spellStart"/>
      <w:r w:rsidRPr="003A0565">
        <w:rPr>
          <w:rFonts w:ascii="Arial Nova" w:hAnsi="Arial Nova" w:cs="Arial"/>
          <w:bCs/>
        </w:rPr>
        <w:t>Sukshma</w:t>
      </w:r>
      <w:proofErr w:type="spellEnd"/>
      <w:r w:rsidRPr="003A0565">
        <w:rPr>
          <w:rFonts w:ascii="Arial Nova" w:hAnsi="Arial Nova" w:cs="Arial"/>
          <w:bCs/>
        </w:rPr>
        <w:t xml:space="preserve"> </w:t>
      </w:r>
      <w:proofErr w:type="spellStart"/>
      <w:r w:rsidRPr="003A0565">
        <w:rPr>
          <w:rFonts w:ascii="Arial Nova" w:hAnsi="Arial Nova" w:cs="Arial"/>
          <w:bCs/>
        </w:rPr>
        <w:t>Sharma</w:t>
      </w:r>
      <w:proofErr w:type="spellEnd"/>
      <w:r w:rsidRPr="003A0565">
        <w:rPr>
          <w:rFonts w:ascii="Arial Nova" w:hAnsi="Arial Nova" w:cs="Arial"/>
          <w:bCs/>
        </w:rPr>
        <w:t>*.</w:t>
      </w:r>
    </w:p>
    <w:p w14:paraId="4C30F01D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proofErr w:type="spellStart"/>
      <w:r w:rsidRPr="00F10908">
        <w:rPr>
          <w:rFonts w:ascii="Arial Nova" w:hAnsi="Arial Nova" w:cs="Arial"/>
          <w:b/>
        </w:rPr>
        <w:t>Biobank</w:t>
      </w:r>
      <w:proofErr w:type="spellEnd"/>
      <w:r w:rsidRPr="00F10908">
        <w:rPr>
          <w:rFonts w:ascii="Arial Nova" w:hAnsi="Arial Nova" w:cs="Arial"/>
          <w:b/>
        </w:rPr>
        <w:t xml:space="preserve">, </w:t>
      </w:r>
      <w:proofErr w:type="spellStart"/>
      <w:r w:rsidRPr="00F10908">
        <w:rPr>
          <w:rFonts w:ascii="Arial Nova" w:hAnsi="Arial Nova" w:cs="Arial"/>
          <w:b/>
        </w:rPr>
        <w:t>Molecular</w:t>
      </w:r>
      <w:proofErr w:type="spellEnd"/>
      <w:r w:rsidRPr="00F10908">
        <w:rPr>
          <w:rFonts w:ascii="Arial Nova" w:hAnsi="Arial Nova" w:cs="Arial"/>
          <w:b/>
        </w:rPr>
        <w:t xml:space="preserve"> and </w:t>
      </w:r>
      <w:proofErr w:type="spellStart"/>
      <w:r w:rsidRPr="00F10908">
        <w:rPr>
          <w:rFonts w:ascii="Arial Nova" w:hAnsi="Arial Nova" w:cs="Arial"/>
          <w:b/>
        </w:rPr>
        <w:t>Genetic</w:t>
      </w:r>
      <w:proofErr w:type="spellEnd"/>
      <w:r w:rsidRPr="00F10908">
        <w:rPr>
          <w:rFonts w:ascii="Arial Nova" w:hAnsi="Arial Nova" w:cs="Arial"/>
          <w:b/>
        </w:rPr>
        <w:t xml:space="preserve"> </w:t>
      </w:r>
      <w:proofErr w:type="spellStart"/>
      <w:r w:rsidRPr="00F10908">
        <w:rPr>
          <w:rFonts w:ascii="Arial Nova" w:hAnsi="Arial Nova" w:cs="Arial"/>
          <w:b/>
        </w:rPr>
        <w:t>Laboratory</w:t>
      </w:r>
      <w:proofErr w:type="spellEnd"/>
      <w:r w:rsidRPr="00F10908">
        <w:rPr>
          <w:rFonts w:ascii="Arial Nova" w:hAnsi="Arial Nova" w:cs="Arial"/>
          <w:b/>
        </w:rPr>
        <w:t xml:space="preserve">: </w:t>
      </w:r>
      <w:r w:rsidRPr="00F10908">
        <w:rPr>
          <w:rFonts w:ascii="Arial Nova" w:hAnsi="Arial Nova" w:cs="Arial"/>
        </w:rPr>
        <w:t xml:space="preserve">Amalia De Curtis* (Coordinator), Concetta Civitillo*, Alisia Cretella*, Sara </w:t>
      </w:r>
      <w:proofErr w:type="spellStart"/>
      <w:r w:rsidRPr="00F10908">
        <w:rPr>
          <w:rFonts w:ascii="Arial Nova" w:hAnsi="Arial Nova" w:cs="Arial"/>
        </w:rPr>
        <w:t>Magnacca</w:t>
      </w:r>
      <w:proofErr w:type="spellEnd"/>
      <w:r w:rsidRPr="00F10908">
        <w:rPr>
          <w:rFonts w:ascii="Arial Nova" w:hAnsi="Arial Nova" w:cs="Arial"/>
          <w:vertAlign w:val="superscript"/>
        </w:rPr>
        <w:t>§</w:t>
      </w:r>
      <w:r w:rsidRPr="00F10908">
        <w:rPr>
          <w:rFonts w:ascii="Arial Nova" w:hAnsi="Arial Nova" w:cs="Arial"/>
        </w:rPr>
        <w:t xml:space="preserve">, Fabrizia </w:t>
      </w:r>
      <w:proofErr w:type="spellStart"/>
      <w:r w:rsidRPr="00F10908">
        <w:rPr>
          <w:rFonts w:ascii="Arial Nova" w:hAnsi="Arial Nova" w:cs="Arial"/>
        </w:rPr>
        <w:t>Noro</w:t>
      </w:r>
      <w:proofErr w:type="spellEnd"/>
      <w:r w:rsidRPr="00F10908">
        <w:rPr>
          <w:rFonts w:ascii="Arial Nova" w:hAnsi="Arial Nova" w:cs="Arial"/>
        </w:rPr>
        <w:t>*.</w:t>
      </w:r>
    </w:p>
    <w:p w14:paraId="0C7858F0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b/>
          <w:bCs/>
        </w:rPr>
        <w:t xml:space="preserve">Recruitment Staff: </w:t>
      </w:r>
      <w:r w:rsidRPr="00F10908">
        <w:rPr>
          <w:rFonts w:ascii="Arial Nova" w:hAnsi="Arial Nova" w:cs="Arial"/>
        </w:rPr>
        <w:t>Mariarosaria Persichillo* (coordinator), Francesca Bracone*, Giuseppe Di Costanzo*, Sabrina Franciosa*, Martina Morelli*, Teresa Panzera*.</w:t>
      </w:r>
    </w:p>
    <w:p w14:paraId="7FF89ED7" w14:textId="77777777" w:rsidR="00307F76" w:rsidRPr="003A0565" w:rsidRDefault="00307F76" w:rsidP="00307F76">
      <w:pPr>
        <w:spacing w:after="120" w:line="276" w:lineRule="auto"/>
        <w:jc w:val="both"/>
        <w:rPr>
          <w:rFonts w:ascii="Arial Nova" w:hAnsi="Arial Nova" w:cs="Arial"/>
          <w:lang w:val="en-GB"/>
        </w:rPr>
      </w:pPr>
      <w:r w:rsidRPr="003A0565">
        <w:rPr>
          <w:rFonts w:ascii="Arial Nova" w:hAnsi="Arial Nova" w:cs="Arial"/>
          <w:b/>
          <w:bCs/>
          <w:lang w:val="en-GB"/>
        </w:rPr>
        <w:t>Communication and Press Office:</w:t>
      </w:r>
      <w:r w:rsidRPr="003A0565">
        <w:rPr>
          <w:rFonts w:ascii="Arial Nova" w:hAnsi="Arial Nova" w:cs="Arial"/>
          <w:lang w:val="en-GB"/>
        </w:rPr>
        <w:t xml:space="preserve"> </w:t>
      </w:r>
      <w:proofErr w:type="spellStart"/>
      <w:r w:rsidRPr="003A0565">
        <w:rPr>
          <w:rFonts w:ascii="Arial Nova" w:hAnsi="Arial Nova" w:cs="Arial"/>
          <w:lang w:val="en-GB"/>
        </w:rPr>
        <w:t>Americo</w:t>
      </w:r>
      <w:proofErr w:type="spellEnd"/>
      <w:r w:rsidRPr="003A0565">
        <w:rPr>
          <w:rFonts w:ascii="Arial Nova" w:hAnsi="Arial Nova" w:cs="Arial"/>
          <w:lang w:val="en-GB"/>
        </w:rPr>
        <w:t xml:space="preserve"> </w:t>
      </w:r>
      <w:proofErr w:type="spellStart"/>
      <w:r w:rsidRPr="003A0565">
        <w:rPr>
          <w:rFonts w:ascii="Arial Nova" w:hAnsi="Arial Nova" w:cs="Arial"/>
          <w:lang w:val="en-GB"/>
        </w:rPr>
        <w:t>Bonanni</w:t>
      </w:r>
      <w:proofErr w:type="spellEnd"/>
      <w:r w:rsidRPr="003A0565">
        <w:rPr>
          <w:rFonts w:ascii="Arial Nova" w:hAnsi="Arial Nova" w:cs="Arial"/>
          <w:lang w:val="en-GB"/>
        </w:rPr>
        <w:t>*.</w:t>
      </w:r>
    </w:p>
    <w:p w14:paraId="7FF28C06" w14:textId="77777777" w:rsidR="00307F76" w:rsidRPr="00F10908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proofErr w:type="spellStart"/>
      <w:r w:rsidRPr="00F10908">
        <w:rPr>
          <w:rFonts w:ascii="Arial Nova" w:hAnsi="Arial Nova" w:cs="Arial"/>
          <w:b/>
        </w:rPr>
        <w:t>Regional</w:t>
      </w:r>
      <w:proofErr w:type="spellEnd"/>
      <w:r w:rsidRPr="00F10908">
        <w:rPr>
          <w:rFonts w:ascii="Arial Nova" w:hAnsi="Arial Nova" w:cs="Arial"/>
          <w:b/>
        </w:rPr>
        <w:t xml:space="preserve"> Institutions:</w:t>
      </w:r>
      <w:r w:rsidRPr="00F10908">
        <w:rPr>
          <w:rFonts w:ascii="Arial Nova" w:hAnsi="Arial Nova" w:cs="Arial"/>
        </w:rPr>
        <w:t xml:space="preserve"> </w:t>
      </w:r>
      <w:r w:rsidRPr="003A0565">
        <w:rPr>
          <w:rFonts w:ascii="Arial Nova" w:hAnsi="Arial Nova" w:cs="Arial"/>
        </w:rPr>
        <w:t>Direzione Generale per la Salute - Regione Molise; Azienda Sanitaria Regionale del Molise (</w:t>
      </w:r>
      <w:proofErr w:type="spellStart"/>
      <w:r w:rsidRPr="003A0565">
        <w:rPr>
          <w:rFonts w:ascii="Arial Nova" w:hAnsi="Arial Nova" w:cs="Arial"/>
        </w:rPr>
        <w:t>ASReM</w:t>
      </w:r>
      <w:proofErr w:type="spellEnd"/>
      <w:r w:rsidRPr="003A0565">
        <w:rPr>
          <w:rFonts w:ascii="Arial Nova" w:hAnsi="Arial Nova" w:cs="Arial"/>
        </w:rPr>
        <w:t xml:space="preserve">, </w:t>
      </w:r>
      <w:proofErr w:type="spellStart"/>
      <w:r w:rsidRPr="003A0565">
        <w:rPr>
          <w:rFonts w:ascii="Arial Nova" w:hAnsi="Arial Nova" w:cs="Arial"/>
        </w:rPr>
        <w:t>Italy</w:t>
      </w:r>
      <w:proofErr w:type="spellEnd"/>
      <w:r w:rsidRPr="003A0565">
        <w:rPr>
          <w:rFonts w:ascii="Arial Nova" w:hAnsi="Arial Nova" w:cs="Arial"/>
        </w:rPr>
        <w:t xml:space="preserve">); Agenzia Regionale per la Protezione Ambientale del Molise (ARPA Molise, </w:t>
      </w:r>
      <w:proofErr w:type="spellStart"/>
      <w:r w:rsidRPr="003A0565">
        <w:rPr>
          <w:rFonts w:ascii="Arial Nova" w:hAnsi="Arial Nova" w:cs="Arial"/>
        </w:rPr>
        <w:t>Italy</w:t>
      </w:r>
      <w:proofErr w:type="spellEnd"/>
      <w:r w:rsidRPr="003A0565">
        <w:rPr>
          <w:rFonts w:ascii="Arial Nova" w:hAnsi="Arial Nova" w:cs="Arial"/>
        </w:rPr>
        <w:t xml:space="preserve">); Molise Dati Spa (Campobasso, </w:t>
      </w:r>
      <w:proofErr w:type="spellStart"/>
      <w:r w:rsidRPr="003A0565">
        <w:rPr>
          <w:rFonts w:ascii="Arial Nova" w:hAnsi="Arial Nova" w:cs="Arial"/>
        </w:rPr>
        <w:t>Italy</w:t>
      </w:r>
      <w:proofErr w:type="spellEnd"/>
      <w:r w:rsidRPr="003A0565">
        <w:rPr>
          <w:rFonts w:ascii="Arial Nova" w:hAnsi="Arial Nova" w:cs="Arial"/>
        </w:rPr>
        <w:t xml:space="preserve">); </w:t>
      </w:r>
      <w:r w:rsidRPr="00F10908">
        <w:rPr>
          <w:rFonts w:ascii="Arial Nova" w:hAnsi="Arial Nova" w:cs="Arial"/>
        </w:rPr>
        <w:t xml:space="preserve">Offices of </w:t>
      </w:r>
      <w:proofErr w:type="spellStart"/>
      <w:r w:rsidRPr="00F10908">
        <w:rPr>
          <w:rFonts w:ascii="Arial Nova" w:hAnsi="Arial Nova" w:cs="Arial"/>
        </w:rPr>
        <w:t>vital</w:t>
      </w:r>
      <w:proofErr w:type="spellEnd"/>
      <w:r w:rsidRPr="00F10908">
        <w:rPr>
          <w:rFonts w:ascii="Arial Nova" w:hAnsi="Arial Nova" w:cs="Arial"/>
        </w:rPr>
        <w:t xml:space="preserve"> </w:t>
      </w:r>
      <w:proofErr w:type="spellStart"/>
      <w:r w:rsidRPr="00F10908">
        <w:rPr>
          <w:rFonts w:ascii="Arial Nova" w:hAnsi="Arial Nova" w:cs="Arial"/>
        </w:rPr>
        <w:t>statistics</w:t>
      </w:r>
      <w:proofErr w:type="spellEnd"/>
      <w:r w:rsidRPr="00F10908">
        <w:rPr>
          <w:rFonts w:ascii="Arial Nova" w:hAnsi="Arial Nova" w:cs="Arial"/>
        </w:rPr>
        <w:t xml:space="preserve"> of the Molise </w:t>
      </w:r>
      <w:proofErr w:type="spellStart"/>
      <w:r w:rsidRPr="00F10908">
        <w:rPr>
          <w:rFonts w:ascii="Arial Nova" w:hAnsi="Arial Nova" w:cs="Arial"/>
        </w:rPr>
        <w:t>region</w:t>
      </w:r>
      <w:proofErr w:type="spellEnd"/>
      <w:r w:rsidRPr="00F10908">
        <w:rPr>
          <w:rFonts w:ascii="Arial Nova" w:hAnsi="Arial Nova" w:cs="Arial"/>
        </w:rPr>
        <w:t>.</w:t>
      </w:r>
    </w:p>
    <w:p w14:paraId="16F2AE01" w14:textId="77777777" w:rsidR="00307F76" w:rsidRPr="003A0565" w:rsidRDefault="00307F76" w:rsidP="00307F76">
      <w:pPr>
        <w:spacing w:after="12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b/>
        </w:rPr>
        <w:t>Hospitals:</w:t>
      </w:r>
      <w:r w:rsidRPr="00F10908">
        <w:rPr>
          <w:rFonts w:ascii="Arial Nova" w:hAnsi="Arial Nova" w:cs="Arial"/>
        </w:rPr>
        <w:t xml:space="preserve"> </w:t>
      </w:r>
      <w:r w:rsidRPr="003A0565">
        <w:rPr>
          <w:rFonts w:ascii="Arial Nova" w:hAnsi="Arial Nova" w:cs="Arial"/>
        </w:rPr>
        <w:t xml:space="preserve">Presidi Ospedalieri </w:t>
      </w:r>
      <w:proofErr w:type="spellStart"/>
      <w:r w:rsidRPr="003A0565">
        <w:rPr>
          <w:rFonts w:ascii="Arial Nova" w:hAnsi="Arial Nova" w:cs="Arial"/>
        </w:rPr>
        <w:t>ASReM</w:t>
      </w:r>
      <w:proofErr w:type="spellEnd"/>
      <w:r w:rsidRPr="003A0565">
        <w:rPr>
          <w:rFonts w:ascii="Arial Nova" w:hAnsi="Arial Nova" w:cs="Arial"/>
        </w:rPr>
        <w:t xml:space="preserve">: Ospedale A. Cardarelli – Campobasso, Ospedale F. </w:t>
      </w:r>
      <w:proofErr w:type="spellStart"/>
      <w:r w:rsidRPr="003A0565">
        <w:rPr>
          <w:rFonts w:ascii="Arial Nova" w:hAnsi="Arial Nova" w:cs="Arial"/>
        </w:rPr>
        <w:t>Veneziale</w:t>
      </w:r>
      <w:proofErr w:type="spellEnd"/>
      <w:r w:rsidRPr="003A0565">
        <w:rPr>
          <w:rFonts w:ascii="Arial Nova" w:hAnsi="Arial Nova" w:cs="Arial"/>
        </w:rPr>
        <w:t xml:space="preserve"> – Isernia, Ospedale San Timoteo - Termoli (CB), Ospedale Ss. Rosario - Venafro (IS), Ospedale Vietri – Larino (CB), Ospedale San Francesco Caracciolo - Agnone (IS); Casa di Cura Villa Maria</w:t>
      </w:r>
      <w:r w:rsidRPr="003A0565" w:rsidDel="00696194">
        <w:rPr>
          <w:rFonts w:ascii="Arial Nova" w:hAnsi="Arial Nova" w:cs="Arial"/>
        </w:rPr>
        <w:t xml:space="preserve"> </w:t>
      </w:r>
      <w:r w:rsidRPr="003A0565">
        <w:rPr>
          <w:rFonts w:ascii="Arial Nova" w:hAnsi="Arial Nova" w:cs="Arial"/>
        </w:rPr>
        <w:t xml:space="preserve">- Campobasso; Responsible </w:t>
      </w:r>
      <w:proofErr w:type="spellStart"/>
      <w:r w:rsidRPr="003A0565">
        <w:rPr>
          <w:rFonts w:ascii="Arial Nova" w:hAnsi="Arial Nova" w:cs="Arial"/>
        </w:rPr>
        <w:t>Research</w:t>
      </w:r>
      <w:proofErr w:type="spellEnd"/>
      <w:r w:rsidRPr="003A0565">
        <w:rPr>
          <w:rFonts w:ascii="Arial Nova" w:hAnsi="Arial Nova" w:cs="Arial"/>
        </w:rPr>
        <w:t xml:space="preserve"> Hospital - Campobasso; IRCCS </w:t>
      </w:r>
      <w:proofErr w:type="spellStart"/>
      <w:r w:rsidRPr="003A0565">
        <w:rPr>
          <w:rFonts w:ascii="Arial Nova" w:hAnsi="Arial Nova" w:cs="Arial"/>
        </w:rPr>
        <w:t>Neuromed</w:t>
      </w:r>
      <w:proofErr w:type="spellEnd"/>
      <w:r w:rsidRPr="003A0565">
        <w:rPr>
          <w:rFonts w:ascii="Arial Nova" w:hAnsi="Arial Nova" w:cs="Arial"/>
        </w:rPr>
        <w:t xml:space="preserve"> - Pozzilli (IS).</w:t>
      </w:r>
    </w:p>
    <w:p w14:paraId="770A1E86" w14:textId="77777777" w:rsidR="00307F76" w:rsidRPr="003A0565" w:rsidRDefault="00307F76" w:rsidP="00307F76">
      <w:pPr>
        <w:tabs>
          <w:tab w:val="left" w:pos="2450"/>
        </w:tabs>
        <w:spacing w:after="0" w:line="276" w:lineRule="auto"/>
        <w:jc w:val="both"/>
        <w:rPr>
          <w:rFonts w:ascii="Arial Nova" w:hAnsi="Arial Nova" w:cs="Arial"/>
          <w:lang w:val="en-GB"/>
        </w:rPr>
      </w:pPr>
      <w:r w:rsidRPr="003A0565">
        <w:rPr>
          <w:rFonts w:ascii="Arial Nova" w:hAnsi="Arial Nova" w:cs="Arial"/>
          <w:i/>
          <w:lang w:val="en-GB"/>
        </w:rPr>
        <w:t>*</w:t>
      </w:r>
      <w:r w:rsidRPr="003A0565">
        <w:rPr>
          <w:rFonts w:ascii="Arial Nova" w:hAnsi="Arial Nova" w:cs="Arial"/>
          <w:lang w:val="en-GB"/>
        </w:rPr>
        <w:t xml:space="preserve">Department of Epidemiology and Prevention, IRCCS </w:t>
      </w:r>
      <w:proofErr w:type="spellStart"/>
      <w:r w:rsidRPr="003A0565">
        <w:rPr>
          <w:rFonts w:ascii="Arial Nova" w:hAnsi="Arial Nova" w:cs="Arial"/>
          <w:lang w:val="en-GB"/>
        </w:rPr>
        <w:t>Neuromed</w:t>
      </w:r>
      <w:proofErr w:type="spellEnd"/>
      <w:r w:rsidRPr="003A0565">
        <w:rPr>
          <w:rFonts w:ascii="Arial Nova" w:hAnsi="Arial Nova" w:cs="Arial"/>
          <w:lang w:val="en-GB"/>
        </w:rPr>
        <w:t xml:space="preserve">, </w:t>
      </w:r>
      <w:proofErr w:type="spellStart"/>
      <w:r w:rsidRPr="003A0565">
        <w:rPr>
          <w:rFonts w:ascii="Arial Nova" w:hAnsi="Arial Nova" w:cs="Arial"/>
          <w:lang w:val="en-GB"/>
        </w:rPr>
        <w:t>Pozzilli</w:t>
      </w:r>
      <w:proofErr w:type="spellEnd"/>
      <w:r w:rsidRPr="003A0565">
        <w:rPr>
          <w:rFonts w:ascii="Arial Nova" w:hAnsi="Arial Nova" w:cs="Arial"/>
          <w:lang w:val="en-GB"/>
        </w:rPr>
        <w:t>, Italy</w:t>
      </w:r>
    </w:p>
    <w:p w14:paraId="5A41E36E" w14:textId="77777777" w:rsidR="00307F76" w:rsidRPr="00F10908" w:rsidRDefault="00307F76" w:rsidP="00307F76">
      <w:pPr>
        <w:tabs>
          <w:tab w:val="left" w:pos="2450"/>
        </w:tabs>
        <w:spacing w:after="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vertAlign w:val="superscript"/>
        </w:rPr>
        <w:t>#</w:t>
      </w:r>
      <w:r w:rsidRPr="00F10908">
        <w:rPr>
          <w:rFonts w:ascii="Arial Nova" w:hAnsi="Arial Nova" w:cs="Arial"/>
        </w:rPr>
        <w:t xml:space="preserve">Department of Medicine and Surgery, LUM University “Giuseppe Degennaro”, Casamassima, </w:t>
      </w:r>
      <w:proofErr w:type="spellStart"/>
      <w:r w:rsidRPr="00F10908">
        <w:rPr>
          <w:rFonts w:ascii="Arial Nova" w:hAnsi="Arial Nova" w:cs="Arial"/>
        </w:rPr>
        <w:t>Italy</w:t>
      </w:r>
      <w:proofErr w:type="spellEnd"/>
    </w:p>
    <w:p w14:paraId="2CBECA67" w14:textId="77777777" w:rsidR="00307F76" w:rsidRPr="00F10908" w:rsidRDefault="00307F76" w:rsidP="00307F76">
      <w:pPr>
        <w:tabs>
          <w:tab w:val="left" w:pos="2450"/>
        </w:tabs>
        <w:spacing w:after="0" w:line="276" w:lineRule="auto"/>
        <w:jc w:val="both"/>
        <w:rPr>
          <w:rFonts w:ascii="Arial Nova" w:hAnsi="Arial Nova" w:cs="Arial"/>
        </w:rPr>
      </w:pPr>
      <w:r w:rsidRPr="00F10908">
        <w:rPr>
          <w:rFonts w:ascii="Arial Nova" w:hAnsi="Arial Nova" w:cs="Arial"/>
          <w:vertAlign w:val="superscript"/>
        </w:rPr>
        <w:t>§</w:t>
      </w:r>
      <w:r w:rsidRPr="00F10908">
        <w:rPr>
          <w:rFonts w:ascii="Arial Nova" w:hAnsi="Arial Nova" w:cs="Arial"/>
        </w:rPr>
        <w:t xml:space="preserve">Mediterranea Cardiocentro, Napoli, </w:t>
      </w:r>
      <w:proofErr w:type="spellStart"/>
      <w:r w:rsidRPr="00F10908">
        <w:rPr>
          <w:rFonts w:ascii="Arial Nova" w:hAnsi="Arial Nova" w:cs="Arial"/>
        </w:rPr>
        <w:t>Italy</w:t>
      </w:r>
      <w:proofErr w:type="spellEnd"/>
    </w:p>
    <w:p w14:paraId="2E67AA49" w14:textId="77777777" w:rsidR="00307F76" w:rsidRPr="003A0565" w:rsidRDefault="00307F76" w:rsidP="00307F76">
      <w:pPr>
        <w:tabs>
          <w:tab w:val="left" w:pos="2450"/>
        </w:tabs>
        <w:spacing w:after="0" w:line="276" w:lineRule="auto"/>
        <w:jc w:val="both"/>
        <w:rPr>
          <w:rFonts w:ascii="Arial Nova" w:hAnsi="Arial Nova" w:cs="Arial"/>
          <w:lang w:val="en-GB"/>
        </w:rPr>
      </w:pPr>
      <w:r w:rsidRPr="003A0565">
        <w:rPr>
          <w:rFonts w:ascii="Arial Nova" w:hAnsi="Arial Nova" w:cs="Arial"/>
          <w:lang w:val="en-GB"/>
        </w:rPr>
        <w:t xml:space="preserve">°Department of Medicine and Surgery, University of </w:t>
      </w:r>
      <w:proofErr w:type="spellStart"/>
      <w:r w:rsidRPr="003A0565">
        <w:rPr>
          <w:rFonts w:ascii="Arial Nova" w:hAnsi="Arial Nova" w:cs="Arial"/>
          <w:lang w:val="en-GB"/>
        </w:rPr>
        <w:t>Insubria</w:t>
      </w:r>
      <w:proofErr w:type="spellEnd"/>
      <w:r w:rsidRPr="003A0565">
        <w:rPr>
          <w:rFonts w:ascii="Arial Nova" w:hAnsi="Arial Nova" w:cs="Arial"/>
          <w:lang w:val="en-GB"/>
        </w:rPr>
        <w:t>, Varese, Italy</w:t>
      </w:r>
    </w:p>
    <w:p w14:paraId="59FC7654" w14:textId="77777777" w:rsidR="00307F76" w:rsidRPr="003A0565" w:rsidRDefault="00307F76" w:rsidP="00307F76">
      <w:pPr>
        <w:tabs>
          <w:tab w:val="left" w:pos="2450"/>
        </w:tabs>
        <w:spacing w:after="0" w:line="276" w:lineRule="auto"/>
        <w:jc w:val="both"/>
        <w:rPr>
          <w:rFonts w:ascii="Arial Nova" w:hAnsi="Arial Nova" w:cs="Arial"/>
          <w:i/>
          <w:lang w:val="en-GB"/>
        </w:rPr>
      </w:pPr>
    </w:p>
    <w:p w14:paraId="45545D1E" w14:textId="77777777" w:rsidR="00307F76" w:rsidRDefault="00307F76" w:rsidP="00307F76">
      <w:pPr>
        <w:spacing w:after="120" w:line="276" w:lineRule="auto"/>
        <w:jc w:val="both"/>
        <w:rPr>
          <w:rStyle w:val="Collegamentoipertestuale"/>
          <w:rFonts w:ascii="Arial Nova" w:hAnsi="Arial Nova" w:cs="Arial"/>
          <w:i/>
          <w:color w:val="auto"/>
          <w:lang w:val="en-GB"/>
        </w:rPr>
      </w:pPr>
      <w:proofErr w:type="spellStart"/>
      <w:r w:rsidRPr="003A0565">
        <w:rPr>
          <w:rFonts w:ascii="Arial Nova" w:hAnsi="Arial Nova" w:cs="Arial"/>
          <w:i/>
          <w:lang w:val="en-GB"/>
        </w:rPr>
        <w:t>Moli-sani</w:t>
      </w:r>
      <w:proofErr w:type="spellEnd"/>
      <w:r w:rsidRPr="003A0565">
        <w:rPr>
          <w:rFonts w:ascii="Arial Nova" w:hAnsi="Arial Nova" w:cs="Arial"/>
          <w:i/>
          <w:lang w:val="en-GB"/>
        </w:rPr>
        <w:t xml:space="preserve"> Study Past Investigators are available at </w:t>
      </w:r>
      <w:hyperlink r:id="rId6" w:history="1">
        <w:r w:rsidRPr="003A0565">
          <w:rPr>
            <w:rStyle w:val="Collegamentoipertestuale"/>
            <w:rFonts w:ascii="Arial Nova" w:hAnsi="Arial Nova" w:cs="Arial"/>
            <w:i/>
            <w:color w:val="auto"/>
            <w:lang w:val="en-GB"/>
          </w:rPr>
          <w:t>https://www.moli-sani.org/?page_id=173</w:t>
        </w:r>
      </w:hyperlink>
    </w:p>
    <w:p w14:paraId="0060A6A5" w14:textId="77777777" w:rsidR="00966D87" w:rsidRDefault="00966D87" w:rsidP="00307F76">
      <w:pPr>
        <w:spacing w:after="120" w:line="276" w:lineRule="auto"/>
        <w:jc w:val="both"/>
        <w:rPr>
          <w:rStyle w:val="Collegamentoipertestuale"/>
          <w:rFonts w:ascii="Arial Nova" w:hAnsi="Arial Nova" w:cs="Arial"/>
          <w:i/>
          <w:color w:val="auto"/>
          <w:lang w:val="en-GB"/>
        </w:rPr>
      </w:pPr>
    </w:p>
    <w:p w14:paraId="040963EE" w14:textId="77777777" w:rsidR="00966D87" w:rsidRDefault="00966D87" w:rsidP="00307F76">
      <w:pPr>
        <w:spacing w:after="120" w:line="276" w:lineRule="auto"/>
        <w:jc w:val="both"/>
        <w:rPr>
          <w:rStyle w:val="Collegamentoipertestuale"/>
          <w:rFonts w:ascii="Arial Nova" w:hAnsi="Arial Nova" w:cs="Arial"/>
          <w:i/>
          <w:color w:val="auto"/>
          <w:lang w:val="en-GB"/>
        </w:rPr>
      </w:pPr>
    </w:p>
    <w:p w14:paraId="7A5384FF" w14:textId="77777777" w:rsidR="00966D87" w:rsidRDefault="00966D87" w:rsidP="00307F76">
      <w:pPr>
        <w:spacing w:after="120" w:line="276" w:lineRule="auto"/>
        <w:jc w:val="both"/>
        <w:rPr>
          <w:rStyle w:val="Collegamentoipertestuale"/>
          <w:rFonts w:ascii="Arial Nova" w:hAnsi="Arial Nova" w:cs="Arial"/>
          <w:i/>
          <w:color w:val="auto"/>
          <w:lang w:val="en-GB"/>
        </w:rPr>
      </w:pPr>
    </w:p>
    <w:p w14:paraId="430C774E" w14:textId="77777777" w:rsidR="00966D87" w:rsidRDefault="00966D87" w:rsidP="00307F76">
      <w:pPr>
        <w:spacing w:after="120" w:line="276" w:lineRule="auto"/>
        <w:jc w:val="both"/>
        <w:rPr>
          <w:rStyle w:val="Collegamentoipertestuale"/>
          <w:rFonts w:ascii="Arial Nova" w:hAnsi="Arial Nova" w:cs="Arial"/>
          <w:i/>
          <w:color w:val="auto"/>
          <w:lang w:val="en-GB"/>
        </w:rPr>
      </w:pPr>
    </w:p>
    <w:tbl>
      <w:tblPr>
        <w:tblW w:w="3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1591"/>
      </w:tblGrid>
      <w:tr w:rsidR="00966D87" w:rsidRPr="0014024F" w14:paraId="22A2EEA6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CD9E" w14:textId="77777777" w:rsidR="00966D87" w:rsidRPr="00660796" w:rsidRDefault="00966D87" w:rsidP="00C338F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607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First names </w:t>
            </w:r>
            <w:r w:rsidRPr="0066079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16F1" w14:textId="77777777" w:rsidR="00966D87" w:rsidRPr="00660796" w:rsidRDefault="00966D87" w:rsidP="00C338FA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6607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Surnames </w:t>
            </w:r>
            <w:r w:rsidRPr="00660796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it-IT"/>
              </w:rPr>
              <w:t> </w:t>
            </w:r>
          </w:p>
        </w:tc>
      </w:tr>
      <w:tr w:rsidR="00966D87" w:rsidRPr="0014024F" w14:paraId="1BA9F44F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1AA3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Deodat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D23B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Assanelli</w:t>
            </w:r>
            <w:proofErr w:type="spellEnd"/>
          </w:p>
        </w:tc>
      </w:tr>
      <w:tr w:rsidR="00966D87" w:rsidRPr="0014024F" w14:paraId="5CC6B11C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2A21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Marialaur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0D01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Bonaccio</w:t>
            </w:r>
          </w:p>
        </w:tc>
      </w:tr>
      <w:tr w:rsidR="00966D87" w:rsidRPr="0014024F" w14:paraId="1869A3B8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5F87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Arial Nova" w:eastAsia="Times New Roman" w:hAnsi="Arial Nova" w:cs="Arial"/>
                <w:color w:val="000000"/>
                <w:lang w:val="en-GB" w:eastAsia="it-IT"/>
              </w:rPr>
              <w:t>Americo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AE83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Bonanni</w:t>
            </w:r>
          </w:p>
        </w:tc>
      </w:tr>
      <w:tr w:rsidR="00966D87" w:rsidRPr="0014024F" w14:paraId="6CF84DA4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924D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Francesc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6040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Bracone</w:t>
            </w:r>
          </w:p>
        </w:tc>
      </w:tr>
      <w:tr w:rsidR="00966D87" w:rsidRPr="0014024F" w14:paraId="489F5FB9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76FB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Chiar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2BF6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Cerletti</w:t>
            </w:r>
            <w:proofErr w:type="spellEnd"/>
          </w:p>
        </w:tc>
      </w:tr>
      <w:tr w:rsidR="00966D87" w:rsidRPr="0014024F" w14:paraId="692E1C62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1081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Concet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59B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Civitillo</w:t>
            </w:r>
          </w:p>
        </w:tc>
      </w:tr>
      <w:tr w:rsidR="00966D87" w:rsidRPr="0014024F" w14:paraId="4E41D709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DAD5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Simo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E131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Costanzo</w:t>
            </w:r>
          </w:p>
        </w:tc>
      </w:tr>
      <w:tr w:rsidR="00966D87" w:rsidRPr="0014024F" w14:paraId="322C54EF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63FD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Alis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416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Cretella</w:t>
            </w:r>
          </w:p>
        </w:tc>
      </w:tr>
      <w:tr w:rsidR="00966D87" w:rsidRPr="0014024F" w14:paraId="1AD4259C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D5A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Amal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F4D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e Curtis</w:t>
            </w:r>
          </w:p>
        </w:tc>
      </w:tr>
      <w:tr w:rsidR="00966D87" w:rsidRPr="0014024F" w14:paraId="072574C9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963B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Giovann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6FE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e Gaetano</w:t>
            </w:r>
          </w:p>
        </w:tc>
      </w:tr>
      <w:tr w:rsidR="00966D87" w:rsidRPr="0014024F" w14:paraId="053DB7DB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F393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August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1CDB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i Castelnuovo</w:t>
            </w:r>
          </w:p>
        </w:tc>
      </w:tr>
      <w:tr w:rsidR="00966D87" w:rsidRPr="0014024F" w14:paraId="253C3B3B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0C2D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Giusepp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5FD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i Costanzo</w:t>
            </w:r>
          </w:p>
        </w:tc>
      </w:tr>
      <w:tr w:rsidR="00966D87" w:rsidRPr="0014024F" w14:paraId="23045A13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04B4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Teres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EB1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i Prospero</w:t>
            </w:r>
          </w:p>
        </w:tc>
      </w:tr>
      <w:tr w:rsidR="00966D87" w:rsidRPr="0014024F" w14:paraId="49061050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4259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Maria Benedet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3A0F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Donati</w:t>
            </w:r>
          </w:p>
        </w:tc>
      </w:tr>
      <w:tr w:rsidR="00966D87" w:rsidRPr="0014024F" w14:paraId="17CB1B0D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61E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Simo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4356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Esposito</w:t>
            </w:r>
          </w:p>
        </w:tc>
      </w:tr>
      <w:tr w:rsidR="00966D87" w:rsidRPr="0014024F" w14:paraId="30DD2ADE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8F45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Sabri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A31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Franciosa</w:t>
            </w:r>
          </w:p>
        </w:tc>
      </w:tr>
      <w:tr w:rsidR="00966D87" w:rsidRPr="0014024F" w14:paraId="606BDCA9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429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Anwal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46BF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Ghulam</w:t>
            </w:r>
          </w:p>
        </w:tc>
      </w:tr>
      <w:tr w:rsidR="00966D87" w:rsidRPr="0014024F" w14:paraId="00B3E326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1FFB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Alessandr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98D5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Gialluisi</w:t>
            </w:r>
            <w:proofErr w:type="spellEnd"/>
          </w:p>
        </w:tc>
      </w:tr>
      <w:tr w:rsidR="00966D87" w:rsidRPr="0014024F" w14:paraId="50EFF2A2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C06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Francesc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3E4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Gianfagna</w:t>
            </w:r>
            <w:proofErr w:type="spellEnd"/>
          </w:p>
        </w:tc>
      </w:tr>
      <w:tr w:rsidR="00966D87" w:rsidRPr="0014024F" w14:paraId="5C25EF24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091F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Lic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9CB0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Iacoviello</w:t>
            </w:r>
          </w:p>
        </w:tc>
      </w:tr>
      <w:tr w:rsidR="00966D87" w:rsidRPr="0014024F" w14:paraId="11B659D6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24CD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Sar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9574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Magnacca</w:t>
            </w:r>
            <w:proofErr w:type="spellEnd"/>
          </w:p>
        </w:tc>
      </w:tr>
      <w:tr w:rsidR="00966D87" w:rsidRPr="0014024F" w14:paraId="03BCFBFE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04A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Marti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7D8B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Morelli</w:t>
            </w:r>
          </w:p>
        </w:tc>
      </w:tr>
      <w:tr w:rsidR="00966D87" w:rsidRPr="0014024F" w14:paraId="332D8645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DF1F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Fabriz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634E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Noro</w:t>
            </w:r>
            <w:proofErr w:type="spellEnd"/>
          </w:p>
        </w:tc>
      </w:tr>
      <w:tr w:rsidR="00966D87" w:rsidRPr="0014024F" w14:paraId="57583757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E439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Marc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2C6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Olivieri</w:t>
            </w:r>
          </w:p>
        </w:tc>
      </w:tr>
      <w:tr w:rsidR="00966D87" w:rsidRPr="0014024F" w14:paraId="5169906C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F465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Sabati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C732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Orlandi</w:t>
            </w:r>
          </w:p>
        </w:tc>
      </w:tr>
      <w:tr w:rsidR="00966D87" w:rsidRPr="0014024F" w14:paraId="287B8056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4F1B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Teres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0C7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Panzera</w:t>
            </w:r>
          </w:p>
        </w:tc>
      </w:tr>
      <w:tr w:rsidR="00966D87" w:rsidRPr="0014024F" w14:paraId="32FF9D0A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2601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Rober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C822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Parisi</w:t>
            </w:r>
          </w:p>
        </w:tc>
      </w:tr>
      <w:tr w:rsidR="00966D87" w:rsidRPr="0014024F" w14:paraId="65586E43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5690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Renz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8230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Pegoraro</w:t>
            </w:r>
          </w:p>
        </w:tc>
      </w:tr>
      <w:tr w:rsidR="00966D87" w:rsidRPr="0014024F" w14:paraId="1D2740AF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FE0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Antoniett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5E8E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Pepe</w:t>
            </w:r>
          </w:p>
        </w:tc>
      </w:tr>
      <w:tr w:rsidR="00966D87" w:rsidRPr="0014024F" w14:paraId="69C1967A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3DEA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Mariarosar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E04B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Persichillo</w:t>
            </w:r>
          </w:p>
        </w:tc>
      </w:tr>
      <w:tr w:rsidR="00966D87" w:rsidRPr="0014024F" w14:paraId="210703FE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C27A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Liv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9B55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Rago</w:t>
            </w:r>
          </w:p>
        </w:tc>
      </w:tr>
      <w:tr w:rsidR="00966D87" w:rsidRPr="0014024F" w14:paraId="78247400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158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Emil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BE0A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Ruggiero</w:t>
            </w:r>
          </w:p>
        </w:tc>
      </w:tr>
      <w:tr w:rsidR="00966D87" w:rsidRPr="0014024F" w14:paraId="7DE27885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1332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Arial Nova" w:eastAsia="Times New Roman" w:hAnsi="Arial Nova" w:cs="Arial"/>
                <w:bCs/>
                <w:color w:val="000000"/>
                <w:lang w:eastAsia="it-IT"/>
              </w:rPr>
              <w:t>Sukshma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DEC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Sharma</w:t>
            </w:r>
            <w:proofErr w:type="spellEnd"/>
          </w:p>
        </w:tc>
      </w:tr>
      <w:tr w:rsidR="00966D87" w:rsidRPr="0014024F" w14:paraId="37083554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7296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Antoni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D076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Spagnolo</w:t>
            </w:r>
          </w:p>
        </w:tc>
      </w:tr>
      <w:tr w:rsidR="00966D87" w:rsidRPr="0014024F" w14:paraId="01B1CC99" w14:textId="77777777" w:rsidTr="00C338FA">
        <w:trPr>
          <w:trHeight w:val="288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B806" w14:textId="77777777" w:rsidR="00966D87" w:rsidRPr="0014024F" w:rsidRDefault="00966D87" w:rsidP="00C338FA">
            <w:pPr>
              <w:spacing w:after="0" w:line="240" w:lineRule="auto"/>
              <w:jc w:val="both"/>
              <w:rPr>
                <w:rFonts w:ascii="Arial Nova" w:eastAsia="Times New Roman" w:hAnsi="Arial Nova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Arial Nova" w:eastAsia="Times New Roman" w:hAnsi="Arial Nova" w:cs="Arial"/>
                <w:color w:val="000000"/>
                <w:lang w:eastAsia="it-IT"/>
              </w:rPr>
              <w:t>Jos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9639" w14:textId="77777777" w:rsidR="00966D87" w:rsidRPr="0014024F" w:rsidRDefault="00966D87" w:rsidP="00C338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14024F">
              <w:rPr>
                <w:rFonts w:ascii="Calibri" w:eastAsia="Times New Roman" w:hAnsi="Calibri" w:cs="Calibri"/>
                <w:color w:val="000000"/>
                <w:lang w:eastAsia="it-IT"/>
              </w:rPr>
              <w:t>Vermylen</w:t>
            </w:r>
            <w:proofErr w:type="spellEnd"/>
          </w:p>
        </w:tc>
      </w:tr>
    </w:tbl>
    <w:p w14:paraId="6A4AD90E" w14:textId="77777777" w:rsidR="00966D87" w:rsidRPr="00733B73" w:rsidRDefault="00966D87" w:rsidP="00307F76">
      <w:pPr>
        <w:spacing w:after="120" w:line="276" w:lineRule="auto"/>
        <w:jc w:val="both"/>
        <w:rPr>
          <w:rFonts w:ascii="Arial" w:hAnsi="Arial" w:cs="Arial"/>
          <w:lang w:val="en-GB"/>
        </w:rPr>
      </w:pPr>
    </w:p>
    <w:p w14:paraId="50851141" w14:textId="77777777" w:rsidR="00307F76" w:rsidRPr="00D43CA2" w:rsidRDefault="00307F76" w:rsidP="00307F76">
      <w:pPr>
        <w:spacing w:after="0" w:line="360" w:lineRule="auto"/>
        <w:jc w:val="both"/>
        <w:rPr>
          <w:rFonts w:ascii="Arial Nova" w:hAnsi="Arial Nova" w:cs="Arial"/>
          <w:sz w:val="24"/>
          <w:szCs w:val="24"/>
          <w:lang w:val="en-GB"/>
        </w:rPr>
      </w:pPr>
    </w:p>
    <w:p w14:paraId="1BF3BDC9" w14:textId="77777777" w:rsidR="00307F76" w:rsidRDefault="00307F76" w:rsidP="00307F76">
      <w:pPr>
        <w:spacing w:after="0" w:line="360" w:lineRule="auto"/>
        <w:jc w:val="both"/>
        <w:rPr>
          <w:rFonts w:ascii="Arial Nova" w:hAnsi="Arial Nova" w:cs="Arial"/>
          <w:lang w:val="en-GB"/>
        </w:rPr>
      </w:pPr>
    </w:p>
    <w:p w14:paraId="70C49352" w14:textId="77777777" w:rsidR="00307F76" w:rsidRPr="00D43CA2" w:rsidRDefault="00307F76" w:rsidP="00307F76">
      <w:pPr>
        <w:spacing w:after="0" w:line="360" w:lineRule="auto"/>
        <w:jc w:val="both"/>
        <w:rPr>
          <w:rFonts w:ascii="Arial Nova" w:hAnsi="Arial Nova" w:cs="Arial"/>
          <w:lang w:val="en-GB"/>
        </w:rPr>
      </w:pPr>
    </w:p>
    <w:sectPr w:rsidR="00307F76" w:rsidRPr="00D43CA2" w:rsidSect="009D3D3E">
      <w:pgSz w:w="11906" w:h="16838"/>
      <w:pgMar w:top="993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">
    <w:altName w:val="Arial Nova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F76"/>
    <w:rsid w:val="00014CE7"/>
    <w:rsid w:val="00017176"/>
    <w:rsid w:val="00033730"/>
    <w:rsid w:val="00034E44"/>
    <w:rsid w:val="0005635B"/>
    <w:rsid w:val="000576AC"/>
    <w:rsid w:val="00057B87"/>
    <w:rsid w:val="00074217"/>
    <w:rsid w:val="00075CFC"/>
    <w:rsid w:val="000769B6"/>
    <w:rsid w:val="00083852"/>
    <w:rsid w:val="00085D6B"/>
    <w:rsid w:val="00091EEF"/>
    <w:rsid w:val="000A6D49"/>
    <w:rsid w:val="000A6E16"/>
    <w:rsid w:val="000A791E"/>
    <w:rsid w:val="000B4EFF"/>
    <w:rsid w:val="000B5FE1"/>
    <w:rsid w:val="000C11B6"/>
    <w:rsid w:val="000C15D9"/>
    <w:rsid w:val="000C31D6"/>
    <w:rsid w:val="000D038A"/>
    <w:rsid w:val="000D0503"/>
    <w:rsid w:val="000D0F44"/>
    <w:rsid w:val="000D2AC1"/>
    <w:rsid w:val="000F0019"/>
    <w:rsid w:val="000F5793"/>
    <w:rsid w:val="000F7EA5"/>
    <w:rsid w:val="00101BC8"/>
    <w:rsid w:val="001067FB"/>
    <w:rsid w:val="001108AC"/>
    <w:rsid w:val="00113F3B"/>
    <w:rsid w:val="001216DF"/>
    <w:rsid w:val="001220F5"/>
    <w:rsid w:val="00123DAD"/>
    <w:rsid w:val="0012587B"/>
    <w:rsid w:val="00125DBF"/>
    <w:rsid w:val="00127976"/>
    <w:rsid w:val="00127B69"/>
    <w:rsid w:val="00131B65"/>
    <w:rsid w:val="001341DB"/>
    <w:rsid w:val="001436F3"/>
    <w:rsid w:val="00152C32"/>
    <w:rsid w:val="0015642A"/>
    <w:rsid w:val="00156836"/>
    <w:rsid w:val="00156FB5"/>
    <w:rsid w:val="001614F3"/>
    <w:rsid w:val="00177528"/>
    <w:rsid w:val="00193050"/>
    <w:rsid w:val="00194B2A"/>
    <w:rsid w:val="001A3148"/>
    <w:rsid w:val="001B5076"/>
    <w:rsid w:val="001C456A"/>
    <w:rsid w:val="001C656F"/>
    <w:rsid w:val="001C7081"/>
    <w:rsid w:val="001D0567"/>
    <w:rsid w:val="001D3DDE"/>
    <w:rsid w:val="001E1791"/>
    <w:rsid w:val="001E2DF0"/>
    <w:rsid w:val="001E4742"/>
    <w:rsid w:val="001F1A5C"/>
    <w:rsid w:val="001F5D50"/>
    <w:rsid w:val="00204B1F"/>
    <w:rsid w:val="002124D9"/>
    <w:rsid w:val="002145F0"/>
    <w:rsid w:val="00217C9E"/>
    <w:rsid w:val="002206E4"/>
    <w:rsid w:val="00222800"/>
    <w:rsid w:val="00236CEC"/>
    <w:rsid w:val="002439CA"/>
    <w:rsid w:val="00243EE5"/>
    <w:rsid w:val="00244F2B"/>
    <w:rsid w:val="00250C1C"/>
    <w:rsid w:val="002522E6"/>
    <w:rsid w:val="002539EC"/>
    <w:rsid w:val="002629B1"/>
    <w:rsid w:val="00263A29"/>
    <w:rsid w:val="00263BD0"/>
    <w:rsid w:val="00266B62"/>
    <w:rsid w:val="0027289F"/>
    <w:rsid w:val="002807B5"/>
    <w:rsid w:val="002831E1"/>
    <w:rsid w:val="00285D99"/>
    <w:rsid w:val="0028737B"/>
    <w:rsid w:val="002909C1"/>
    <w:rsid w:val="002970DE"/>
    <w:rsid w:val="002A54D8"/>
    <w:rsid w:val="002A640C"/>
    <w:rsid w:val="002A7D8A"/>
    <w:rsid w:val="002C2A13"/>
    <w:rsid w:val="002C2D64"/>
    <w:rsid w:val="002C3BB4"/>
    <w:rsid w:val="002C5A2C"/>
    <w:rsid w:val="002C7ABA"/>
    <w:rsid w:val="002C7EF9"/>
    <w:rsid w:val="002D483B"/>
    <w:rsid w:val="002E31E6"/>
    <w:rsid w:val="002E3B45"/>
    <w:rsid w:val="002E7869"/>
    <w:rsid w:val="002F18E7"/>
    <w:rsid w:val="002F4845"/>
    <w:rsid w:val="003039BA"/>
    <w:rsid w:val="00305B6F"/>
    <w:rsid w:val="00306DB4"/>
    <w:rsid w:val="00307F76"/>
    <w:rsid w:val="00316AFC"/>
    <w:rsid w:val="0031741C"/>
    <w:rsid w:val="00317740"/>
    <w:rsid w:val="00322DD7"/>
    <w:rsid w:val="0032428F"/>
    <w:rsid w:val="00327E07"/>
    <w:rsid w:val="00340327"/>
    <w:rsid w:val="003508FE"/>
    <w:rsid w:val="00353C8F"/>
    <w:rsid w:val="00353DC7"/>
    <w:rsid w:val="0036245D"/>
    <w:rsid w:val="00364D2C"/>
    <w:rsid w:val="00365D67"/>
    <w:rsid w:val="0036798F"/>
    <w:rsid w:val="00375FC3"/>
    <w:rsid w:val="00376B6E"/>
    <w:rsid w:val="00380213"/>
    <w:rsid w:val="003805AE"/>
    <w:rsid w:val="003820BE"/>
    <w:rsid w:val="00382687"/>
    <w:rsid w:val="00386C71"/>
    <w:rsid w:val="003910F8"/>
    <w:rsid w:val="00391D26"/>
    <w:rsid w:val="003973C7"/>
    <w:rsid w:val="003A0D7C"/>
    <w:rsid w:val="003A152E"/>
    <w:rsid w:val="003A29F9"/>
    <w:rsid w:val="003A3052"/>
    <w:rsid w:val="003A3621"/>
    <w:rsid w:val="003B3F28"/>
    <w:rsid w:val="003B58EB"/>
    <w:rsid w:val="003B6A16"/>
    <w:rsid w:val="003B7FB6"/>
    <w:rsid w:val="003C50F4"/>
    <w:rsid w:val="003E2C5D"/>
    <w:rsid w:val="003E3560"/>
    <w:rsid w:val="003E38F5"/>
    <w:rsid w:val="003E6A15"/>
    <w:rsid w:val="003E7386"/>
    <w:rsid w:val="00401BB9"/>
    <w:rsid w:val="004048E7"/>
    <w:rsid w:val="00407E13"/>
    <w:rsid w:val="004125FD"/>
    <w:rsid w:val="00415E8F"/>
    <w:rsid w:val="00420309"/>
    <w:rsid w:val="00423D7E"/>
    <w:rsid w:val="004245AA"/>
    <w:rsid w:val="004273CE"/>
    <w:rsid w:val="004301D8"/>
    <w:rsid w:val="0043195B"/>
    <w:rsid w:val="004352E9"/>
    <w:rsid w:val="00436C09"/>
    <w:rsid w:val="00443573"/>
    <w:rsid w:val="00443E0F"/>
    <w:rsid w:val="00447896"/>
    <w:rsid w:val="004501A4"/>
    <w:rsid w:val="00453647"/>
    <w:rsid w:val="0045495B"/>
    <w:rsid w:val="0046217B"/>
    <w:rsid w:val="004637B6"/>
    <w:rsid w:val="004644D3"/>
    <w:rsid w:val="004652E3"/>
    <w:rsid w:val="00467E13"/>
    <w:rsid w:val="004725E9"/>
    <w:rsid w:val="0047735B"/>
    <w:rsid w:val="0048121C"/>
    <w:rsid w:val="004817FE"/>
    <w:rsid w:val="004821A0"/>
    <w:rsid w:val="004853FC"/>
    <w:rsid w:val="00496539"/>
    <w:rsid w:val="00497B62"/>
    <w:rsid w:val="004A2DF9"/>
    <w:rsid w:val="004B0CCE"/>
    <w:rsid w:val="004B492A"/>
    <w:rsid w:val="004B6150"/>
    <w:rsid w:val="004D278D"/>
    <w:rsid w:val="004D313B"/>
    <w:rsid w:val="004D339E"/>
    <w:rsid w:val="004D45D5"/>
    <w:rsid w:val="004D744F"/>
    <w:rsid w:val="004E0145"/>
    <w:rsid w:val="00504D41"/>
    <w:rsid w:val="00507C99"/>
    <w:rsid w:val="005124D5"/>
    <w:rsid w:val="00512A5E"/>
    <w:rsid w:val="00514189"/>
    <w:rsid w:val="00514ED6"/>
    <w:rsid w:val="005175EF"/>
    <w:rsid w:val="005175F1"/>
    <w:rsid w:val="005178F5"/>
    <w:rsid w:val="005213B0"/>
    <w:rsid w:val="00526BB1"/>
    <w:rsid w:val="00537173"/>
    <w:rsid w:val="00544111"/>
    <w:rsid w:val="0054640E"/>
    <w:rsid w:val="005502E5"/>
    <w:rsid w:val="00551493"/>
    <w:rsid w:val="0055655C"/>
    <w:rsid w:val="005631E1"/>
    <w:rsid w:val="0056510B"/>
    <w:rsid w:val="005658B9"/>
    <w:rsid w:val="00566115"/>
    <w:rsid w:val="005707E1"/>
    <w:rsid w:val="00573632"/>
    <w:rsid w:val="00577128"/>
    <w:rsid w:val="00577F11"/>
    <w:rsid w:val="005866B4"/>
    <w:rsid w:val="005909FD"/>
    <w:rsid w:val="0059389A"/>
    <w:rsid w:val="00597905"/>
    <w:rsid w:val="005A1ABD"/>
    <w:rsid w:val="005A4565"/>
    <w:rsid w:val="005B0D2E"/>
    <w:rsid w:val="005C20BF"/>
    <w:rsid w:val="005D38F8"/>
    <w:rsid w:val="005D3B5D"/>
    <w:rsid w:val="005D4850"/>
    <w:rsid w:val="005D5F89"/>
    <w:rsid w:val="005E065B"/>
    <w:rsid w:val="005F0056"/>
    <w:rsid w:val="005F5E2A"/>
    <w:rsid w:val="005F663E"/>
    <w:rsid w:val="005F7AD7"/>
    <w:rsid w:val="00617ECB"/>
    <w:rsid w:val="006221F3"/>
    <w:rsid w:val="006236EE"/>
    <w:rsid w:val="00625CBC"/>
    <w:rsid w:val="0062631C"/>
    <w:rsid w:val="00630EE4"/>
    <w:rsid w:val="006315B0"/>
    <w:rsid w:val="00642970"/>
    <w:rsid w:val="00643D6D"/>
    <w:rsid w:val="006550B2"/>
    <w:rsid w:val="0065714E"/>
    <w:rsid w:val="00664FAB"/>
    <w:rsid w:val="00672F15"/>
    <w:rsid w:val="006732D9"/>
    <w:rsid w:val="00674A70"/>
    <w:rsid w:val="006817BA"/>
    <w:rsid w:val="00682674"/>
    <w:rsid w:val="00682CB4"/>
    <w:rsid w:val="00685CDE"/>
    <w:rsid w:val="00686E43"/>
    <w:rsid w:val="00692F83"/>
    <w:rsid w:val="00693C3A"/>
    <w:rsid w:val="00695C28"/>
    <w:rsid w:val="00695C2D"/>
    <w:rsid w:val="006A1BFD"/>
    <w:rsid w:val="006C329E"/>
    <w:rsid w:val="006D540B"/>
    <w:rsid w:val="006D5A2A"/>
    <w:rsid w:val="006E3C09"/>
    <w:rsid w:val="006F2153"/>
    <w:rsid w:val="00704FC2"/>
    <w:rsid w:val="00720E6D"/>
    <w:rsid w:val="00721F61"/>
    <w:rsid w:val="00722E8C"/>
    <w:rsid w:val="00727DF8"/>
    <w:rsid w:val="00736C23"/>
    <w:rsid w:val="00736E1C"/>
    <w:rsid w:val="007413A6"/>
    <w:rsid w:val="00741F9D"/>
    <w:rsid w:val="0074642B"/>
    <w:rsid w:val="007514A2"/>
    <w:rsid w:val="0075159B"/>
    <w:rsid w:val="00751B9E"/>
    <w:rsid w:val="0075505E"/>
    <w:rsid w:val="00755E08"/>
    <w:rsid w:val="007571F8"/>
    <w:rsid w:val="00774098"/>
    <w:rsid w:val="00776A46"/>
    <w:rsid w:val="00781ABA"/>
    <w:rsid w:val="0078282B"/>
    <w:rsid w:val="00785562"/>
    <w:rsid w:val="00786E48"/>
    <w:rsid w:val="0079064B"/>
    <w:rsid w:val="007953E9"/>
    <w:rsid w:val="0079543F"/>
    <w:rsid w:val="007963FC"/>
    <w:rsid w:val="00797E39"/>
    <w:rsid w:val="007A04D1"/>
    <w:rsid w:val="007A2193"/>
    <w:rsid w:val="007A2612"/>
    <w:rsid w:val="007C1F3E"/>
    <w:rsid w:val="007C2368"/>
    <w:rsid w:val="007C2EEB"/>
    <w:rsid w:val="007C540F"/>
    <w:rsid w:val="007D132F"/>
    <w:rsid w:val="007D1F10"/>
    <w:rsid w:val="007E5DBA"/>
    <w:rsid w:val="007E7AE5"/>
    <w:rsid w:val="007F50BC"/>
    <w:rsid w:val="007F5312"/>
    <w:rsid w:val="0080048A"/>
    <w:rsid w:val="00805984"/>
    <w:rsid w:val="00814C75"/>
    <w:rsid w:val="00830AF3"/>
    <w:rsid w:val="00837D40"/>
    <w:rsid w:val="008463A6"/>
    <w:rsid w:val="00852316"/>
    <w:rsid w:val="0086759E"/>
    <w:rsid w:val="008675CA"/>
    <w:rsid w:val="008721F2"/>
    <w:rsid w:val="00873269"/>
    <w:rsid w:val="00873F97"/>
    <w:rsid w:val="00876EF0"/>
    <w:rsid w:val="0087781F"/>
    <w:rsid w:val="008826C0"/>
    <w:rsid w:val="008A6CAC"/>
    <w:rsid w:val="008A71A9"/>
    <w:rsid w:val="008B0A88"/>
    <w:rsid w:val="008B3313"/>
    <w:rsid w:val="008B3A30"/>
    <w:rsid w:val="008B4ABC"/>
    <w:rsid w:val="008B70B3"/>
    <w:rsid w:val="008C26FF"/>
    <w:rsid w:val="008D13E5"/>
    <w:rsid w:val="008D21B6"/>
    <w:rsid w:val="008D29A4"/>
    <w:rsid w:val="008D6111"/>
    <w:rsid w:val="008E565B"/>
    <w:rsid w:val="008F3EE3"/>
    <w:rsid w:val="0090424D"/>
    <w:rsid w:val="00916EA9"/>
    <w:rsid w:val="00923F45"/>
    <w:rsid w:val="00925852"/>
    <w:rsid w:val="00935B0E"/>
    <w:rsid w:val="00936E18"/>
    <w:rsid w:val="00946BF6"/>
    <w:rsid w:val="00953C42"/>
    <w:rsid w:val="009560AE"/>
    <w:rsid w:val="00961403"/>
    <w:rsid w:val="00964921"/>
    <w:rsid w:val="0096538A"/>
    <w:rsid w:val="00966D87"/>
    <w:rsid w:val="00967EEE"/>
    <w:rsid w:val="009701BC"/>
    <w:rsid w:val="009707E6"/>
    <w:rsid w:val="0097090F"/>
    <w:rsid w:val="009724AB"/>
    <w:rsid w:val="00973C2D"/>
    <w:rsid w:val="0097781F"/>
    <w:rsid w:val="00981FC6"/>
    <w:rsid w:val="00987A01"/>
    <w:rsid w:val="00991015"/>
    <w:rsid w:val="009940C5"/>
    <w:rsid w:val="00995011"/>
    <w:rsid w:val="009A1B86"/>
    <w:rsid w:val="009A662C"/>
    <w:rsid w:val="009A6C69"/>
    <w:rsid w:val="009B0E55"/>
    <w:rsid w:val="009B287D"/>
    <w:rsid w:val="009B4096"/>
    <w:rsid w:val="009C392E"/>
    <w:rsid w:val="009D1FAC"/>
    <w:rsid w:val="009D4871"/>
    <w:rsid w:val="009E3E16"/>
    <w:rsid w:val="009E63A1"/>
    <w:rsid w:val="009F675D"/>
    <w:rsid w:val="00A00DD6"/>
    <w:rsid w:val="00A02336"/>
    <w:rsid w:val="00A101D6"/>
    <w:rsid w:val="00A10741"/>
    <w:rsid w:val="00A13D37"/>
    <w:rsid w:val="00A14204"/>
    <w:rsid w:val="00A16487"/>
    <w:rsid w:val="00A2079D"/>
    <w:rsid w:val="00A30AD8"/>
    <w:rsid w:val="00A340C5"/>
    <w:rsid w:val="00A35299"/>
    <w:rsid w:val="00A40C7F"/>
    <w:rsid w:val="00A44777"/>
    <w:rsid w:val="00A574D7"/>
    <w:rsid w:val="00A575A0"/>
    <w:rsid w:val="00A61B38"/>
    <w:rsid w:val="00A62119"/>
    <w:rsid w:val="00A639DE"/>
    <w:rsid w:val="00A6705D"/>
    <w:rsid w:val="00A7556B"/>
    <w:rsid w:val="00A808BA"/>
    <w:rsid w:val="00A822A3"/>
    <w:rsid w:val="00A82439"/>
    <w:rsid w:val="00A84D52"/>
    <w:rsid w:val="00A85063"/>
    <w:rsid w:val="00A923CA"/>
    <w:rsid w:val="00A93366"/>
    <w:rsid w:val="00AA041A"/>
    <w:rsid w:val="00AA21EE"/>
    <w:rsid w:val="00AA5142"/>
    <w:rsid w:val="00AB0614"/>
    <w:rsid w:val="00AB0F67"/>
    <w:rsid w:val="00AB2BB2"/>
    <w:rsid w:val="00AB3FF6"/>
    <w:rsid w:val="00AC2756"/>
    <w:rsid w:val="00AC289B"/>
    <w:rsid w:val="00AC4FC5"/>
    <w:rsid w:val="00AD059B"/>
    <w:rsid w:val="00AE3F62"/>
    <w:rsid w:val="00AE4E0A"/>
    <w:rsid w:val="00AF246C"/>
    <w:rsid w:val="00AF30B0"/>
    <w:rsid w:val="00AF559D"/>
    <w:rsid w:val="00B01798"/>
    <w:rsid w:val="00B03DF6"/>
    <w:rsid w:val="00B0511B"/>
    <w:rsid w:val="00B14063"/>
    <w:rsid w:val="00B20A5F"/>
    <w:rsid w:val="00B2318E"/>
    <w:rsid w:val="00B30A4F"/>
    <w:rsid w:val="00B32A89"/>
    <w:rsid w:val="00B3691A"/>
    <w:rsid w:val="00B44CA3"/>
    <w:rsid w:val="00B53BC4"/>
    <w:rsid w:val="00B56232"/>
    <w:rsid w:val="00B57AB2"/>
    <w:rsid w:val="00B57C56"/>
    <w:rsid w:val="00B639A0"/>
    <w:rsid w:val="00B63CEB"/>
    <w:rsid w:val="00B65118"/>
    <w:rsid w:val="00B744BD"/>
    <w:rsid w:val="00B77057"/>
    <w:rsid w:val="00B8132C"/>
    <w:rsid w:val="00B81CD9"/>
    <w:rsid w:val="00B9722A"/>
    <w:rsid w:val="00BA194E"/>
    <w:rsid w:val="00BA4D31"/>
    <w:rsid w:val="00BB33C2"/>
    <w:rsid w:val="00BC7FA3"/>
    <w:rsid w:val="00BD2C4D"/>
    <w:rsid w:val="00BE0952"/>
    <w:rsid w:val="00BE523A"/>
    <w:rsid w:val="00BE5987"/>
    <w:rsid w:val="00BF40ED"/>
    <w:rsid w:val="00C02816"/>
    <w:rsid w:val="00C043F1"/>
    <w:rsid w:val="00C06D9C"/>
    <w:rsid w:val="00C12A2C"/>
    <w:rsid w:val="00C14029"/>
    <w:rsid w:val="00C167F2"/>
    <w:rsid w:val="00C2509A"/>
    <w:rsid w:val="00C437C4"/>
    <w:rsid w:val="00C47A80"/>
    <w:rsid w:val="00C507EF"/>
    <w:rsid w:val="00C5237F"/>
    <w:rsid w:val="00C53B8C"/>
    <w:rsid w:val="00C56E24"/>
    <w:rsid w:val="00C7241E"/>
    <w:rsid w:val="00C73EB3"/>
    <w:rsid w:val="00C77BC9"/>
    <w:rsid w:val="00C9088E"/>
    <w:rsid w:val="00C95C29"/>
    <w:rsid w:val="00C97E01"/>
    <w:rsid w:val="00CA0D78"/>
    <w:rsid w:val="00CA72CA"/>
    <w:rsid w:val="00CB0E4C"/>
    <w:rsid w:val="00CB5E2B"/>
    <w:rsid w:val="00CB6650"/>
    <w:rsid w:val="00CC34A7"/>
    <w:rsid w:val="00CC456A"/>
    <w:rsid w:val="00CD418F"/>
    <w:rsid w:val="00CD4D0B"/>
    <w:rsid w:val="00CD50C2"/>
    <w:rsid w:val="00CE2DA4"/>
    <w:rsid w:val="00CF2075"/>
    <w:rsid w:val="00CF5607"/>
    <w:rsid w:val="00CF7542"/>
    <w:rsid w:val="00D02312"/>
    <w:rsid w:val="00D0333F"/>
    <w:rsid w:val="00D05284"/>
    <w:rsid w:val="00D0662C"/>
    <w:rsid w:val="00D12975"/>
    <w:rsid w:val="00D16883"/>
    <w:rsid w:val="00D172B0"/>
    <w:rsid w:val="00D23419"/>
    <w:rsid w:val="00D2509C"/>
    <w:rsid w:val="00D41DC8"/>
    <w:rsid w:val="00D42B23"/>
    <w:rsid w:val="00D44DAA"/>
    <w:rsid w:val="00D47744"/>
    <w:rsid w:val="00D54EC2"/>
    <w:rsid w:val="00D55732"/>
    <w:rsid w:val="00D60846"/>
    <w:rsid w:val="00D71DAC"/>
    <w:rsid w:val="00D7335F"/>
    <w:rsid w:val="00D75E6F"/>
    <w:rsid w:val="00D80AA4"/>
    <w:rsid w:val="00D8147C"/>
    <w:rsid w:val="00D843AF"/>
    <w:rsid w:val="00D84BDB"/>
    <w:rsid w:val="00D87CA3"/>
    <w:rsid w:val="00D91989"/>
    <w:rsid w:val="00D9230B"/>
    <w:rsid w:val="00D94048"/>
    <w:rsid w:val="00DA10A7"/>
    <w:rsid w:val="00DA1DD6"/>
    <w:rsid w:val="00DA7CDA"/>
    <w:rsid w:val="00DB5B47"/>
    <w:rsid w:val="00DC0649"/>
    <w:rsid w:val="00DC34F8"/>
    <w:rsid w:val="00DC4878"/>
    <w:rsid w:val="00DC5FE1"/>
    <w:rsid w:val="00DD0650"/>
    <w:rsid w:val="00DD0DCC"/>
    <w:rsid w:val="00DD0F12"/>
    <w:rsid w:val="00DE667D"/>
    <w:rsid w:val="00DE7EAC"/>
    <w:rsid w:val="00DF05E0"/>
    <w:rsid w:val="00DF2379"/>
    <w:rsid w:val="00DF351B"/>
    <w:rsid w:val="00E00482"/>
    <w:rsid w:val="00E03989"/>
    <w:rsid w:val="00E04A6A"/>
    <w:rsid w:val="00E10E91"/>
    <w:rsid w:val="00E148A3"/>
    <w:rsid w:val="00E243B9"/>
    <w:rsid w:val="00E36495"/>
    <w:rsid w:val="00E37C47"/>
    <w:rsid w:val="00E37D2F"/>
    <w:rsid w:val="00E40117"/>
    <w:rsid w:val="00E41A77"/>
    <w:rsid w:val="00E553FD"/>
    <w:rsid w:val="00E60C17"/>
    <w:rsid w:val="00E612A8"/>
    <w:rsid w:val="00E65378"/>
    <w:rsid w:val="00E72CE5"/>
    <w:rsid w:val="00E742DB"/>
    <w:rsid w:val="00E81B78"/>
    <w:rsid w:val="00E92481"/>
    <w:rsid w:val="00EA1006"/>
    <w:rsid w:val="00EA42A0"/>
    <w:rsid w:val="00EA4CEC"/>
    <w:rsid w:val="00EA6362"/>
    <w:rsid w:val="00EB0AE9"/>
    <w:rsid w:val="00EB0E32"/>
    <w:rsid w:val="00EB4A75"/>
    <w:rsid w:val="00EB5640"/>
    <w:rsid w:val="00EC3D68"/>
    <w:rsid w:val="00EC439D"/>
    <w:rsid w:val="00EC6E78"/>
    <w:rsid w:val="00ED4651"/>
    <w:rsid w:val="00EE067F"/>
    <w:rsid w:val="00EE1336"/>
    <w:rsid w:val="00EF0A4A"/>
    <w:rsid w:val="00EF0E1E"/>
    <w:rsid w:val="00EF1147"/>
    <w:rsid w:val="00EF21B7"/>
    <w:rsid w:val="00F07B31"/>
    <w:rsid w:val="00F1116D"/>
    <w:rsid w:val="00F161F1"/>
    <w:rsid w:val="00F224F3"/>
    <w:rsid w:val="00F266CD"/>
    <w:rsid w:val="00F26F8A"/>
    <w:rsid w:val="00F33967"/>
    <w:rsid w:val="00F34FD6"/>
    <w:rsid w:val="00F36997"/>
    <w:rsid w:val="00F377D1"/>
    <w:rsid w:val="00F427C6"/>
    <w:rsid w:val="00F43EED"/>
    <w:rsid w:val="00F45646"/>
    <w:rsid w:val="00F46A61"/>
    <w:rsid w:val="00F47688"/>
    <w:rsid w:val="00F53210"/>
    <w:rsid w:val="00F5423C"/>
    <w:rsid w:val="00F56A69"/>
    <w:rsid w:val="00F604FD"/>
    <w:rsid w:val="00F7014F"/>
    <w:rsid w:val="00F71184"/>
    <w:rsid w:val="00F91AFD"/>
    <w:rsid w:val="00F923C3"/>
    <w:rsid w:val="00F9358C"/>
    <w:rsid w:val="00F946F7"/>
    <w:rsid w:val="00F952CE"/>
    <w:rsid w:val="00FA2B82"/>
    <w:rsid w:val="00FA7160"/>
    <w:rsid w:val="00FB1C57"/>
    <w:rsid w:val="00FB47A8"/>
    <w:rsid w:val="00FB6360"/>
    <w:rsid w:val="00FB6FEF"/>
    <w:rsid w:val="00FC03A6"/>
    <w:rsid w:val="00FC6A00"/>
    <w:rsid w:val="00FD7FA8"/>
    <w:rsid w:val="00FE6291"/>
    <w:rsid w:val="00FE7BBE"/>
    <w:rsid w:val="00FF1EB4"/>
    <w:rsid w:val="00FF33B2"/>
    <w:rsid w:val="00FF4B8A"/>
    <w:rsid w:val="00FF6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F0F80C"/>
  <w15:chartTrackingRefBased/>
  <w15:docId w15:val="{522441FF-5815-9E4C-AE94-42D3CE7ED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07F76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307F76"/>
    <w:rPr>
      <w:color w:val="0563C1"/>
      <w:u w:val="single"/>
    </w:rPr>
  </w:style>
  <w:style w:type="paragraph" w:styleId="NormaleWeb">
    <w:name w:val="Normal (Web)"/>
    <w:basedOn w:val="Normale"/>
    <w:uiPriority w:val="99"/>
    <w:semiHidden/>
    <w:unhideWhenUsed/>
    <w:rsid w:val="00307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moli-sani.org/?page_id=173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83</Words>
  <Characters>5038</Characters>
  <Application>Microsoft Office Word</Application>
  <DocSecurity>0</DocSecurity>
  <Lines>41</Lines>
  <Paragraphs>11</Paragraphs>
  <ScaleCrop>false</ScaleCrop>
  <Company/>
  <LinksUpToDate>false</LinksUpToDate>
  <CharactersWithSpaces>5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bartimoccia@gmail.com</dc:creator>
  <cp:keywords/>
  <dc:description/>
  <cp:lastModifiedBy>simonabartimoccia@gmail.com</cp:lastModifiedBy>
  <cp:revision>5</cp:revision>
  <dcterms:created xsi:type="dcterms:W3CDTF">2024-03-13T14:19:00Z</dcterms:created>
  <dcterms:modified xsi:type="dcterms:W3CDTF">2024-04-11T09:14:00Z</dcterms:modified>
</cp:coreProperties>
</file>